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078E63" w14:textId="13D4B7CD" w:rsidR="00113D6C" w:rsidRDefault="00D15C40">
      <w:r>
        <w:t xml:space="preserve">Multimedia Appendix 1. </w:t>
      </w:r>
      <w:proofErr w:type="spellStart"/>
      <w:r>
        <w:t>Semistructured</w:t>
      </w:r>
      <w:proofErr w:type="spellEnd"/>
      <w:r>
        <w:t xml:space="preserve"> q</w:t>
      </w:r>
      <w:r w:rsidR="02FB818F">
        <w:t xml:space="preserve">ualitative </w:t>
      </w:r>
      <w:r>
        <w:t>i</w:t>
      </w:r>
      <w:r w:rsidR="02FB818F">
        <w:t xml:space="preserve">nterview </w:t>
      </w:r>
      <w:r>
        <w:t>s</w:t>
      </w:r>
      <w:r w:rsidR="02FB818F">
        <w:t>chedule</w:t>
      </w:r>
      <w:r w:rsidR="033A8431">
        <w:t xml:space="preserve"> (N=</w:t>
      </w:r>
      <w:r w:rsidR="00BB0242">
        <w:t>20</w:t>
      </w:r>
      <w:r w:rsidR="033A8431">
        <w:t>)</w:t>
      </w:r>
      <w:r w:rsidR="3DD1911A">
        <w:t xml:space="preserve"> </w:t>
      </w:r>
    </w:p>
    <w:p w14:paraId="28463EE4" w14:textId="363885C6" w:rsidR="02FB818F" w:rsidRDefault="02FB818F" w:rsidP="494A5733">
      <w:r>
        <w:t xml:space="preserve">The primary purpose of this interview is to gain insight into the effect of different in-app features on </w:t>
      </w:r>
      <w:proofErr w:type="spellStart"/>
      <w:r>
        <w:t>behavioural</w:t>
      </w:r>
      <w:proofErr w:type="spellEnd"/>
      <w:r>
        <w:t xml:space="preserve"> and </w:t>
      </w:r>
      <w:r w:rsidR="494B39E4">
        <w:t>experiential</w:t>
      </w:r>
      <w:r>
        <w:t xml:space="preserve"> engagement with the RADAR-base system and to provide contextual information about participant experi</w:t>
      </w:r>
      <w:r w:rsidR="3DE1C7CA">
        <w:t>ences. The interview will be a maximum of 30 minutes</w:t>
      </w:r>
      <w:r w:rsidR="0CE69148">
        <w:t xml:space="preserve"> and will be recorded for transcription and analyses purposes. </w:t>
      </w:r>
    </w:p>
    <w:p w14:paraId="7CA354A4" w14:textId="2803C6ED" w:rsidR="0CE69148" w:rsidRDefault="0CE69148" w:rsidP="494A5733">
      <w:r w:rsidRPr="2A085624">
        <w:rPr>
          <w:b/>
          <w:bCs/>
        </w:rPr>
        <w:t>Interviewer:</w:t>
      </w:r>
      <w:r>
        <w:t xml:space="preserve"> Thank you for participating in the RADAR</w:t>
      </w:r>
      <w:r w:rsidR="2D906A3A">
        <w:t>:</w:t>
      </w:r>
      <w:r>
        <w:t xml:space="preserve"> Engage study. As you</w:t>
      </w:r>
      <w:r w:rsidR="48F49141">
        <w:t xml:space="preserve"> might</w:t>
      </w:r>
      <w:r>
        <w:t xml:space="preserve"> know, the study aimed to test the effect of in-app features</w:t>
      </w:r>
      <w:r w:rsidR="15F5242F">
        <w:t xml:space="preserve"> on </w:t>
      </w:r>
      <w:r w:rsidR="20821462">
        <w:t>how participants engaged</w:t>
      </w:r>
      <w:r w:rsidR="15F5242F">
        <w:t xml:space="preserve"> with symptom tracking through the RADAR system</w:t>
      </w:r>
      <w:r w:rsidR="60938BC1">
        <w:t xml:space="preserve"> (the combination of smartphone apps and the Fitbit device)</w:t>
      </w:r>
      <w:r w:rsidR="15F5242F">
        <w:t>.</w:t>
      </w:r>
      <w:r w:rsidR="395F8C32">
        <w:t xml:space="preserve"> </w:t>
      </w:r>
      <w:r w:rsidR="74CA09A4">
        <w:t xml:space="preserve">Engagement here was </w:t>
      </w:r>
      <w:r w:rsidR="00EA1438">
        <w:t>measured by the</w:t>
      </w:r>
      <w:r w:rsidR="74CA09A4">
        <w:t xml:space="preserve"> amount of app questionnaires you were able to answer. We also looked at how these features affected how much you wore your Fitbit</w:t>
      </w:r>
      <w:r w:rsidR="1B4CAF02">
        <w:t>, how you felt about your symptoms</w:t>
      </w:r>
      <w:r w:rsidR="00B205B3">
        <w:t>, and how you found the overall usability of the system</w:t>
      </w:r>
      <w:r w:rsidR="395F8C32">
        <w:t>.</w:t>
      </w:r>
      <w:r w:rsidR="15F5242F">
        <w:t xml:space="preserve"> I’d now like to ask you some questions about your experiences during the time you spent </w:t>
      </w:r>
      <w:r w:rsidR="693355FE">
        <w:t>using a</w:t>
      </w:r>
      <w:r w:rsidR="7DE76104">
        <w:t xml:space="preserve"> certain version of the app, any feedback</w:t>
      </w:r>
      <w:r w:rsidR="2B610BC7">
        <w:t xml:space="preserve"> you might have, and if and how you might envision using this technology </w:t>
      </w:r>
      <w:r w:rsidR="2E00C0DF">
        <w:t>outside of this research projec</w:t>
      </w:r>
      <w:r w:rsidR="33B15DBF">
        <w:t>t</w:t>
      </w:r>
      <w:r w:rsidR="2B610BC7">
        <w:t xml:space="preserve">. </w:t>
      </w:r>
      <w:r w:rsidR="730DFF31">
        <w:t xml:space="preserve">Please try to answer all questions as honestly as possible. </w:t>
      </w:r>
      <w:r w:rsidR="2B610BC7">
        <w:t>This interview is being recorded, but you can let me know if you would like the recorder to be turned off at any point. All information you provide is anonymous- I will be writing a report as part of my PhD submission</w:t>
      </w:r>
      <w:r w:rsidR="5172EC3F">
        <w:t>, but no identifiable information about you will be included. Do you have any questions before we begin?</w:t>
      </w:r>
    </w:p>
    <w:tbl>
      <w:tblPr>
        <w:tblStyle w:val="TableGrid"/>
        <w:tblW w:w="0" w:type="auto"/>
        <w:tblLayout w:type="fixed"/>
        <w:tblLook w:val="06A0" w:firstRow="1" w:lastRow="0" w:firstColumn="1" w:lastColumn="0" w:noHBand="1" w:noVBand="1"/>
      </w:tblPr>
      <w:tblGrid>
        <w:gridCol w:w="4680"/>
        <w:gridCol w:w="4680"/>
      </w:tblGrid>
      <w:tr w:rsidR="494A5733" w14:paraId="7764D774" w14:textId="77777777" w:rsidTr="7F0C3917">
        <w:tc>
          <w:tcPr>
            <w:tcW w:w="4680" w:type="dxa"/>
          </w:tcPr>
          <w:p w14:paraId="2D28DD8D" w14:textId="49D273CE" w:rsidR="2FAD6399" w:rsidRDefault="2FAD6399" w:rsidP="494A5733">
            <w:r>
              <w:t>Interview Phase/Purpose</w:t>
            </w:r>
          </w:p>
        </w:tc>
        <w:tc>
          <w:tcPr>
            <w:tcW w:w="4680" w:type="dxa"/>
          </w:tcPr>
          <w:p w14:paraId="38D37D1A" w14:textId="77106D2F" w:rsidR="2FAD6399" w:rsidRDefault="2FAD6399" w:rsidP="494A5733">
            <w:r>
              <w:t>Questions/Prompts for Interviewee</w:t>
            </w:r>
          </w:p>
        </w:tc>
      </w:tr>
      <w:tr w:rsidR="4B2B6227" w14:paraId="1D6B212B" w14:textId="77777777" w:rsidTr="7F0C3917">
        <w:tc>
          <w:tcPr>
            <w:tcW w:w="4680" w:type="dxa"/>
          </w:tcPr>
          <w:p w14:paraId="1B4ACB2B" w14:textId="6CA373D5" w:rsidR="4B2B6227" w:rsidRDefault="4B2B6227" w:rsidP="4B2B6227"/>
        </w:tc>
        <w:tc>
          <w:tcPr>
            <w:tcW w:w="4680" w:type="dxa"/>
          </w:tcPr>
          <w:p w14:paraId="2B0C3F45" w14:textId="764ADD71" w:rsidR="4B2B6227" w:rsidRDefault="4B2B6227" w:rsidP="4B2B6227"/>
        </w:tc>
      </w:tr>
      <w:tr w:rsidR="494A5733" w14:paraId="0411CA22" w14:textId="77777777" w:rsidTr="7F0C3917">
        <w:tc>
          <w:tcPr>
            <w:tcW w:w="4680" w:type="dxa"/>
          </w:tcPr>
          <w:p w14:paraId="32F2B1BD" w14:textId="7C5937D1" w:rsidR="2FAD6399" w:rsidRDefault="2FAD6399" w:rsidP="494A5733">
            <w:pPr>
              <w:rPr>
                <w:b/>
                <w:bCs/>
              </w:rPr>
            </w:pPr>
            <w:r w:rsidRPr="494A5733">
              <w:rPr>
                <w:b/>
                <w:bCs/>
              </w:rPr>
              <w:t xml:space="preserve">Perceptions of the trial arm the participant was </w:t>
            </w:r>
            <w:proofErr w:type="spellStart"/>
            <w:r w:rsidRPr="494A5733">
              <w:rPr>
                <w:b/>
                <w:bCs/>
              </w:rPr>
              <w:t>randomised</w:t>
            </w:r>
            <w:proofErr w:type="spellEnd"/>
            <w:r w:rsidRPr="494A5733">
              <w:rPr>
                <w:b/>
                <w:bCs/>
              </w:rPr>
              <w:t xml:space="preserve"> to</w:t>
            </w:r>
          </w:p>
          <w:p w14:paraId="091541FA" w14:textId="1724146A" w:rsidR="2FAD6399" w:rsidRDefault="2FAD6399" w:rsidP="494A5733">
            <w:pPr>
              <w:pStyle w:val="ListParagraph"/>
              <w:numPr>
                <w:ilvl w:val="0"/>
                <w:numId w:val="4"/>
              </w:numPr>
              <w:rPr>
                <w:rFonts w:eastAsiaTheme="minorEastAsia"/>
              </w:rPr>
            </w:pPr>
            <w:r>
              <w:t>Understand if the participant was able to detect changes in the app</w:t>
            </w:r>
          </w:p>
        </w:tc>
        <w:tc>
          <w:tcPr>
            <w:tcW w:w="4680" w:type="dxa"/>
          </w:tcPr>
          <w:p w14:paraId="73E9FE02" w14:textId="4F761454" w:rsidR="6D9AEEF8" w:rsidRDefault="6D9AEEF8" w:rsidP="494A5733">
            <w:r>
              <w:t>1. How did you find your experience of participating in the study?</w:t>
            </w:r>
          </w:p>
          <w:p w14:paraId="673CA002" w14:textId="568217C5" w:rsidR="494A5733" w:rsidRDefault="494A5733" w:rsidP="494A5733"/>
          <w:p w14:paraId="04A9C7D0" w14:textId="5F03ADCC" w:rsidR="6D9AEEF8" w:rsidRDefault="6D9AEEF8" w:rsidP="494A5733">
            <w:r>
              <w:t>2. Did you find any aspect of participating in the study particularly burdensome or inconvenient?</w:t>
            </w:r>
          </w:p>
          <w:p w14:paraId="40AA8CED" w14:textId="5A102EE4" w:rsidR="494A5733" w:rsidRDefault="494A5733" w:rsidP="494A5733"/>
          <w:p w14:paraId="01B3BA56" w14:textId="2C23E5F6" w:rsidR="6D9AEEF8" w:rsidRDefault="6D9AEEF8" w:rsidP="494A5733">
            <w:r>
              <w:t xml:space="preserve">3. As part of the study, you might have been </w:t>
            </w:r>
            <w:proofErr w:type="spellStart"/>
            <w:r>
              <w:t>randomised</w:t>
            </w:r>
            <w:proofErr w:type="spellEnd"/>
            <w:r>
              <w:t xml:space="preserve"> to receive a different version of the RADAR questionnaire app. Did you notice any changes to your app in comparison to when you participated in the larger study? Can you give me some examples?</w:t>
            </w:r>
            <w:r w:rsidR="02F88CB9">
              <w:t xml:space="preserve"> (LEAVE OUT FOR CONTROL)</w:t>
            </w:r>
          </w:p>
          <w:p w14:paraId="6CA6E767" w14:textId="647E4479" w:rsidR="494A5733" w:rsidRDefault="494A5733" w:rsidP="494A5733"/>
          <w:p w14:paraId="2A3D6CEA" w14:textId="1410A6C2" w:rsidR="67718E57" w:rsidRDefault="67718E57" w:rsidP="494A5733">
            <w:pPr>
              <w:rPr>
                <w:i/>
                <w:iCs/>
              </w:rPr>
            </w:pPr>
            <w:r w:rsidRPr="494A5733">
              <w:rPr>
                <w:i/>
                <w:iCs/>
              </w:rPr>
              <w:t xml:space="preserve">Prompts: Did you notice anything different about the way the app </w:t>
            </w:r>
            <w:r w:rsidR="3D0E8946" w:rsidRPr="494A5733">
              <w:rPr>
                <w:i/>
                <w:iCs/>
              </w:rPr>
              <w:t>looked, or</w:t>
            </w:r>
            <w:r w:rsidRPr="494A5733">
              <w:rPr>
                <w:i/>
                <w:iCs/>
              </w:rPr>
              <w:t xml:space="preserve"> how you received reminders to answer the questionnaires?</w:t>
            </w:r>
          </w:p>
          <w:p w14:paraId="37D19B10" w14:textId="64A4EB67" w:rsidR="494A5733" w:rsidRDefault="494A5733" w:rsidP="494A5733">
            <w:pPr>
              <w:rPr>
                <w:i/>
                <w:iCs/>
              </w:rPr>
            </w:pPr>
          </w:p>
          <w:p w14:paraId="780A19F3" w14:textId="1126C775" w:rsidR="13459391" w:rsidRDefault="13459391" w:rsidP="494A5733">
            <w:r>
              <w:t>4. If so, do you think these had any effect on how you interacted with the app?</w:t>
            </w:r>
            <w:r w:rsidR="7F95D7CB">
              <w:t xml:space="preserve"> (LEAVE OUT FOR CONTROL)</w:t>
            </w:r>
          </w:p>
          <w:p w14:paraId="29EA0932" w14:textId="77777777" w:rsidR="00365C1E" w:rsidRDefault="00365C1E" w:rsidP="494A5733"/>
          <w:p w14:paraId="4147E65C" w14:textId="77777777" w:rsidR="00365C1E" w:rsidRDefault="00365C1E" w:rsidP="494A5733">
            <w:r>
              <w:t>5. Is there anything about the app you used, or the system in general, that you found engaging?</w:t>
            </w:r>
          </w:p>
          <w:p w14:paraId="586B66AF" w14:textId="77777777" w:rsidR="00CC15E2" w:rsidRDefault="00CC15E2" w:rsidP="494A5733"/>
          <w:p w14:paraId="2319A26B" w14:textId="658819D6" w:rsidR="00CC15E2" w:rsidRDefault="00CC15E2" w:rsidP="494A5733">
            <w:r>
              <w:lastRenderedPageBreak/>
              <w:t>6. Is there anything about the app you used, or the system in general, that you found disengaging?</w:t>
            </w:r>
          </w:p>
        </w:tc>
      </w:tr>
      <w:tr w:rsidR="494A5733" w14:paraId="38486D97" w14:textId="77777777" w:rsidTr="7F0C3917">
        <w:tc>
          <w:tcPr>
            <w:tcW w:w="4680" w:type="dxa"/>
          </w:tcPr>
          <w:p w14:paraId="0BC24BBC" w14:textId="43687E2C" w:rsidR="2FAD6399" w:rsidRDefault="2FAD6399" w:rsidP="39389991">
            <w:pPr>
              <w:rPr>
                <w:b/>
                <w:bCs/>
                <w:highlight w:val="yellow"/>
              </w:rPr>
            </w:pPr>
            <w:r w:rsidRPr="00230240">
              <w:rPr>
                <w:b/>
                <w:bCs/>
              </w:rPr>
              <w:lastRenderedPageBreak/>
              <w:t>Experiences with the in-app techniques</w:t>
            </w:r>
          </w:p>
          <w:p w14:paraId="5C0AAAEF" w14:textId="2FE4967D" w:rsidR="2FAD6399" w:rsidRDefault="2FAD6399" w:rsidP="494A5733">
            <w:pPr>
              <w:pStyle w:val="ListParagraph"/>
              <w:numPr>
                <w:ilvl w:val="0"/>
                <w:numId w:val="3"/>
              </w:numPr>
              <w:rPr>
                <w:rFonts w:eastAsiaTheme="minorEastAsia"/>
              </w:rPr>
            </w:pPr>
            <w:r>
              <w:t>Explore the effect of the different in-app techn</w:t>
            </w:r>
            <w:r w:rsidR="583C310D">
              <w:t>iques</w:t>
            </w:r>
            <w:r>
              <w:t xml:space="preserve"> on </w:t>
            </w:r>
            <w:proofErr w:type="spellStart"/>
            <w:r>
              <w:t>behavioural</w:t>
            </w:r>
            <w:proofErr w:type="spellEnd"/>
            <w:r>
              <w:t xml:space="preserve"> and experiential engagement with the system</w:t>
            </w:r>
          </w:p>
          <w:p w14:paraId="01991858" w14:textId="6B1A2DE5" w:rsidR="494A5733" w:rsidRDefault="494A5733" w:rsidP="494A5733">
            <w:pPr>
              <w:pStyle w:val="ListParagraph"/>
            </w:pPr>
          </w:p>
        </w:tc>
        <w:tc>
          <w:tcPr>
            <w:tcW w:w="4680" w:type="dxa"/>
          </w:tcPr>
          <w:p w14:paraId="583C90A0" w14:textId="77777777" w:rsidR="002D34C2" w:rsidRDefault="306B3F7D" w:rsidP="494A5733">
            <w:r>
              <w:t xml:space="preserve">I can confirm that you were </w:t>
            </w:r>
            <w:proofErr w:type="spellStart"/>
            <w:r>
              <w:t>randomised</w:t>
            </w:r>
            <w:proofErr w:type="spellEnd"/>
            <w:r>
              <w:t xml:space="preserve"> to X group. This means that you [received the app as usual/</w:t>
            </w:r>
            <w:r w:rsidR="00524695">
              <w:t xml:space="preserve">received an adapted version of the app </w:t>
            </w:r>
            <w:r w:rsidR="000A2784">
              <w:t xml:space="preserve">that had some changes to notifications, </w:t>
            </w:r>
            <w:r w:rsidR="002D34C2">
              <w:t xml:space="preserve">the data you saw and the text you saw] </w:t>
            </w:r>
            <w:r w:rsidR="431AD087">
              <w:t xml:space="preserve">DELETE AS APPROPRIATE. </w:t>
            </w:r>
          </w:p>
          <w:p w14:paraId="5DF23EB1" w14:textId="77777777" w:rsidR="002D34C2" w:rsidRDefault="002D34C2" w:rsidP="494A5733"/>
          <w:p w14:paraId="73C88B15" w14:textId="26852BE9" w:rsidR="306B3F7D" w:rsidRDefault="415795B6" w:rsidP="494A5733">
            <w:r>
              <w:t xml:space="preserve">We are interested in your views on the effect that the different components might or might not have on your ability to interact with the app. </w:t>
            </w:r>
          </w:p>
          <w:p w14:paraId="2F850B92" w14:textId="789ACA20" w:rsidR="494A5733" w:rsidRDefault="494A5733" w:rsidP="494A5733">
            <w:pPr>
              <w:rPr>
                <w:i/>
                <w:iCs/>
              </w:rPr>
            </w:pPr>
          </w:p>
          <w:p w14:paraId="6798C9EF" w14:textId="5D4F2711" w:rsidR="0DF8A735" w:rsidRDefault="0DF8A735" w:rsidP="494A5733">
            <w:pPr>
              <w:rPr>
                <w:i/>
                <w:iCs/>
              </w:rPr>
            </w:pPr>
            <w:proofErr w:type="gramStart"/>
            <w:r w:rsidRPr="494A5733">
              <w:rPr>
                <w:i/>
                <w:iCs/>
              </w:rPr>
              <w:t xml:space="preserve">For </w:t>
            </w:r>
            <w:r w:rsidR="002D34C2">
              <w:rPr>
                <w:i/>
                <w:iCs/>
              </w:rPr>
              <w:t xml:space="preserve"> active</w:t>
            </w:r>
            <w:proofErr w:type="gramEnd"/>
            <w:r w:rsidR="002D34C2">
              <w:rPr>
                <w:i/>
                <w:iCs/>
              </w:rPr>
              <w:t xml:space="preserve"> group</w:t>
            </w:r>
            <w:r w:rsidRPr="494A5733">
              <w:rPr>
                <w:i/>
                <w:iCs/>
              </w:rPr>
              <w:t xml:space="preserve">: </w:t>
            </w:r>
            <w:r w:rsidR="537D4A93" w:rsidRPr="494A5733">
              <w:rPr>
                <w:i/>
                <w:iCs/>
              </w:rPr>
              <w:t>[share screen to show screenshot</w:t>
            </w:r>
            <w:r w:rsidR="002D34C2">
              <w:rPr>
                <w:i/>
                <w:iCs/>
              </w:rPr>
              <w:t xml:space="preserve">s of notification text/data </w:t>
            </w:r>
            <w:proofErr w:type="spellStart"/>
            <w:r w:rsidR="002D34C2">
              <w:rPr>
                <w:i/>
                <w:iCs/>
              </w:rPr>
              <w:t>visualisation</w:t>
            </w:r>
            <w:proofErr w:type="spellEnd"/>
            <w:r w:rsidR="00965A7A">
              <w:rPr>
                <w:i/>
                <w:iCs/>
              </w:rPr>
              <w:t xml:space="preserve"> components</w:t>
            </w:r>
            <w:r w:rsidR="537D4A93" w:rsidRPr="494A5733">
              <w:rPr>
                <w:i/>
                <w:iCs/>
              </w:rPr>
              <w:t>]</w:t>
            </w:r>
          </w:p>
          <w:p w14:paraId="441A9046" w14:textId="77777777" w:rsidR="002D34C2" w:rsidRDefault="002D34C2" w:rsidP="494A5733">
            <w:pPr>
              <w:rPr>
                <w:i/>
                <w:iCs/>
              </w:rPr>
            </w:pPr>
          </w:p>
          <w:p w14:paraId="254F48DF" w14:textId="7C82DAFC" w:rsidR="64BB58BA" w:rsidRDefault="64BB58BA" w:rsidP="494A5733">
            <w:r>
              <w:t xml:space="preserve">1a. </w:t>
            </w:r>
            <w:r w:rsidR="51EA78C2">
              <w:t>How did you find using th</w:t>
            </w:r>
            <w:r w:rsidR="002D34C2">
              <w:t>ese new components of the app?</w:t>
            </w:r>
          </w:p>
          <w:p w14:paraId="3A05D33B" w14:textId="10BB60F5" w:rsidR="494A5733" w:rsidRDefault="494A5733" w:rsidP="494A5733"/>
          <w:p w14:paraId="58D92604" w14:textId="3D1C99CD" w:rsidR="002D34C2" w:rsidRDefault="274C5100" w:rsidP="35FB7476">
            <w:pPr>
              <w:rPr>
                <w:i/>
                <w:iCs/>
              </w:rPr>
            </w:pPr>
            <w:r w:rsidRPr="35FB7476">
              <w:rPr>
                <w:i/>
                <w:iCs/>
              </w:rPr>
              <w:t xml:space="preserve">Prompts: </w:t>
            </w:r>
            <w:r w:rsidR="0CF77E28" w:rsidRPr="35FB7476">
              <w:rPr>
                <w:i/>
                <w:iCs/>
              </w:rPr>
              <w:t xml:space="preserve">Did you view the data? </w:t>
            </w:r>
            <w:r w:rsidRPr="35FB7476">
              <w:rPr>
                <w:i/>
                <w:iCs/>
              </w:rPr>
              <w:t>Did the component</w:t>
            </w:r>
            <w:r w:rsidR="15087875" w:rsidRPr="35FB7476">
              <w:rPr>
                <w:i/>
                <w:iCs/>
              </w:rPr>
              <w:t>s</w:t>
            </w:r>
            <w:r w:rsidRPr="35FB7476">
              <w:rPr>
                <w:i/>
                <w:iCs/>
              </w:rPr>
              <w:t xml:space="preserve"> provide any extra insight into the study or your participation? </w:t>
            </w:r>
            <w:r w:rsidR="08E4AAD2" w:rsidRPr="35FB7476">
              <w:rPr>
                <w:i/>
                <w:iCs/>
              </w:rPr>
              <w:t>Did the component</w:t>
            </w:r>
            <w:r w:rsidR="15087875" w:rsidRPr="35FB7476">
              <w:rPr>
                <w:i/>
                <w:iCs/>
              </w:rPr>
              <w:t>s</w:t>
            </w:r>
            <w:r w:rsidR="08E4AAD2" w:rsidRPr="35FB7476">
              <w:rPr>
                <w:i/>
                <w:iCs/>
              </w:rPr>
              <w:t xml:space="preserve"> </w:t>
            </w:r>
            <w:r w:rsidR="5F2860A8" w:rsidRPr="35FB7476">
              <w:rPr>
                <w:i/>
                <w:iCs/>
              </w:rPr>
              <w:t>influence</w:t>
            </w:r>
            <w:r w:rsidR="08E4AAD2" w:rsidRPr="35FB7476">
              <w:rPr>
                <w:i/>
                <w:iCs/>
              </w:rPr>
              <w:t xml:space="preserve"> your motivation to fill out questionnaires or participate in the study?</w:t>
            </w:r>
            <w:r w:rsidR="15087875" w:rsidRPr="35FB7476">
              <w:rPr>
                <w:i/>
                <w:iCs/>
              </w:rPr>
              <w:t xml:space="preserve"> </w:t>
            </w:r>
          </w:p>
          <w:p w14:paraId="5F17A3B2" w14:textId="77777777" w:rsidR="002D34C2" w:rsidRDefault="002D34C2" w:rsidP="494A5733">
            <w:pPr>
              <w:rPr>
                <w:i/>
                <w:iCs/>
              </w:rPr>
            </w:pPr>
          </w:p>
          <w:p w14:paraId="70BEDF48" w14:textId="70CF9BF9" w:rsidR="2B5A8719" w:rsidRPr="002D34C2" w:rsidRDefault="002D34C2" w:rsidP="494A5733">
            <w:r w:rsidRPr="002D34C2">
              <w:t>1b. What did you like and dislike about the</w:t>
            </w:r>
            <w:r w:rsidR="00D644BB">
              <w:t xml:space="preserve"> features</w:t>
            </w:r>
            <w:r w:rsidRPr="002D34C2">
              <w:t xml:space="preserve"> individually?</w:t>
            </w:r>
          </w:p>
          <w:p w14:paraId="3A6BE7D9" w14:textId="457A8176" w:rsidR="494A5733" w:rsidRDefault="494A5733" w:rsidP="494A5733"/>
          <w:p w14:paraId="1AD04A2A" w14:textId="6E309101" w:rsidR="51EA78C2" w:rsidRDefault="51EA78C2" w:rsidP="494A5733">
            <w:r>
              <w:t>1</w:t>
            </w:r>
            <w:r w:rsidR="00D644BB">
              <w:t>c</w:t>
            </w:r>
            <w:r>
              <w:t xml:space="preserve">. </w:t>
            </w:r>
            <w:r w:rsidR="64BB58BA">
              <w:t>Do you think th</w:t>
            </w:r>
            <w:r w:rsidR="002D34C2">
              <w:t>ese</w:t>
            </w:r>
            <w:r w:rsidR="64BB58BA">
              <w:t xml:space="preserve"> added feature</w:t>
            </w:r>
            <w:r w:rsidR="002D34C2">
              <w:t>s</w:t>
            </w:r>
            <w:r w:rsidR="64BB58BA">
              <w:t xml:space="preserve"> made any difference to </w:t>
            </w:r>
            <w:r w:rsidR="31E26C6B">
              <w:t xml:space="preserve">the number of questionnaires you were able to answer through the app? </w:t>
            </w:r>
          </w:p>
          <w:p w14:paraId="43A8F8E4" w14:textId="77DB819A" w:rsidR="494A5733" w:rsidRDefault="494A5733" w:rsidP="494A5733"/>
          <w:p w14:paraId="7D349EB7" w14:textId="5C568559" w:rsidR="77699FD0" w:rsidRDefault="77699FD0" w:rsidP="494A5733">
            <w:r>
              <w:t>1</w:t>
            </w:r>
            <w:r w:rsidR="00D644BB">
              <w:t>d</w:t>
            </w:r>
            <w:r>
              <w:t xml:space="preserve">. Do you think </w:t>
            </w:r>
            <w:r w:rsidR="002D34C2">
              <w:t>these added features</w:t>
            </w:r>
            <w:r w:rsidR="6B13B604">
              <w:t xml:space="preserve"> made any difference to the amount of time you wore your Fitbit?</w:t>
            </w:r>
          </w:p>
          <w:p w14:paraId="7E467FAB" w14:textId="77777777" w:rsidR="008244BF" w:rsidRDefault="008244BF" w:rsidP="494A5733"/>
          <w:p w14:paraId="6B133EA1" w14:textId="536B0054" w:rsidR="008244BF" w:rsidRDefault="008244BF" w:rsidP="008244BF">
            <w:r>
              <w:t>1e. Do you think these added features made any difference to</w:t>
            </w:r>
            <w:r w:rsidR="00B17067">
              <w:t xml:space="preserve"> how engaged you felt with the study?</w:t>
            </w:r>
          </w:p>
          <w:p w14:paraId="254618CF" w14:textId="6F86F05B" w:rsidR="494A5733" w:rsidRDefault="494A5733" w:rsidP="494A5733"/>
          <w:p w14:paraId="1B27C442" w14:textId="39AD3134" w:rsidR="6B13B604" w:rsidRDefault="6B13B604" w:rsidP="494A5733">
            <w:r>
              <w:t>1</w:t>
            </w:r>
            <w:r w:rsidR="00B17067">
              <w:t>f</w:t>
            </w:r>
            <w:r>
              <w:t xml:space="preserve">. Do you think </w:t>
            </w:r>
            <w:r w:rsidR="00D644BB">
              <w:t>these added features</w:t>
            </w:r>
            <w:r>
              <w:t xml:space="preserve"> made any difference to how you think about the </w:t>
            </w:r>
            <w:r w:rsidR="6F5D9E6A">
              <w:t>symptoms that</w:t>
            </w:r>
            <w:r>
              <w:t xml:space="preserve"> you are tracking? </w:t>
            </w:r>
          </w:p>
          <w:p w14:paraId="3B8911AF" w14:textId="41445CA7" w:rsidR="494A5733" w:rsidRDefault="494A5733" w:rsidP="494A5733"/>
          <w:p w14:paraId="425FB949" w14:textId="650A441F" w:rsidR="0EC4F2C5" w:rsidRDefault="0EC4F2C5" w:rsidP="494A5733">
            <w:r>
              <w:lastRenderedPageBreak/>
              <w:t>1</w:t>
            </w:r>
            <w:r w:rsidR="00B17067">
              <w:t>g</w:t>
            </w:r>
            <w:r>
              <w:t xml:space="preserve">. Do you think </w:t>
            </w:r>
            <w:r w:rsidR="009B25BC">
              <w:t>these added features</w:t>
            </w:r>
            <w:r>
              <w:t xml:space="preserve"> made you feel any differently about how you perceive your experience of depression?</w:t>
            </w:r>
            <w:r w:rsidR="33C9E856">
              <w:t xml:space="preserve"> Did it affect your mood?</w:t>
            </w:r>
          </w:p>
          <w:p w14:paraId="156A64F2" w14:textId="4E571E30" w:rsidR="494A5733" w:rsidRDefault="494A5733" w:rsidP="494A5733"/>
          <w:p w14:paraId="341D4235" w14:textId="2B5A4375" w:rsidR="377A491D" w:rsidRDefault="377A491D" w:rsidP="494A5733">
            <w:pPr>
              <w:rPr>
                <w:i/>
                <w:iCs/>
              </w:rPr>
            </w:pPr>
            <w:r w:rsidRPr="494A5733">
              <w:rPr>
                <w:i/>
                <w:iCs/>
              </w:rPr>
              <w:t>Then, f</w:t>
            </w:r>
            <w:r w:rsidR="7EFB4701" w:rsidRPr="494A5733">
              <w:rPr>
                <w:i/>
                <w:iCs/>
              </w:rPr>
              <w:t xml:space="preserve">or </w:t>
            </w:r>
            <w:r w:rsidR="2524AFCC" w:rsidRPr="494A5733">
              <w:rPr>
                <w:i/>
                <w:iCs/>
              </w:rPr>
              <w:t>all groups:</w:t>
            </w:r>
          </w:p>
          <w:p w14:paraId="1CCDA1C9" w14:textId="214ECC90" w:rsidR="2524AFCC" w:rsidRDefault="2524AFCC" w:rsidP="494A5733">
            <w:r w:rsidRPr="494A5733">
              <w:t xml:space="preserve">Some participants received the app as usual, </w:t>
            </w:r>
            <w:r w:rsidR="009B25BC">
              <w:t>and some receive</w:t>
            </w:r>
            <w:r w:rsidR="00781E80">
              <w:t xml:space="preserve">d </w:t>
            </w:r>
            <w:r w:rsidR="009B25BC">
              <w:t xml:space="preserve">an adapted app </w:t>
            </w:r>
            <w:r w:rsidR="00781E80">
              <w:t xml:space="preserve">with </w:t>
            </w:r>
            <w:r w:rsidRPr="494A5733">
              <w:t>different notification reminders which gave</w:t>
            </w:r>
            <w:r w:rsidR="2A1B49A0" w:rsidRPr="494A5733">
              <w:t xml:space="preserve"> information on some of the reported benefits of tracking your symptoms, </w:t>
            </w:r>
            <w:r w:rsidR="00781E80">
              <w:t>and the ability to</w:t>
            </w:r>
            <w:r w:rsidR="2A1B49A0" w:rsidRPr="494A5733">
              <w:t xml:space="preserve"> view </w:t>
            </w:r>
            <w:r w:rsidR="20C66688" w:rsidRPr="494A5733">
              <w:t>the progress of the completion of questionnaires on the app [share screen to show screenshot examples of the conditions]</w:t>
            </w:r>
          </w:p>
          <w:p w14:paraId="14DD817C" w14:textId="7A84AD12" w:rsidR="494A5733" w:rsidRDefault="494A5733" w:rsidP="494A5733"/>
          <w:p w14:paraId="500D1211" w14:textId="1A37EA6C" w:rsidR="20C66688" w:rsidRDefault="20C66688" w:rsidP="494A5733">
            <w:r w:rsidRPr="494A5733">
              <w:t xml:space="preserve">2. Thinking about your own experience, and considering </w:t>
            </w:r>
            <w:proofErr w:type="gramStart"/>
            <w:r w:rsidRPr="494A5733">
              <w:t>both of these</w:t>
            </w:r>
            <w:proofErr w:type="gramEnd"/>
            <w:r w:rsidRPr="494A5733">
              <w:t xml:space="preserve"> components, do you think any of these are useful to have in the app?</w:t>
            </w:r>
          </w:p>
          <w:p w14:paraId="155F8F05" w14:textId="2AD0DF36" w:rsidR="494A5733" w:rsidRDefault="494A5733" w:rsidP="494A5733"/>
          <w:p w14:paraId="0BF313EF" w14:textId="6C273D5F" w:rsidR="20C66688" w:rsidRDefault="20C66688" w:rsidP="494A5733">
            <w:r w:rsidRPr="494A5733">
              <w:t>3. Can you see any positive benefits of these components?</w:t>
            </w:r>
          </w:p>
          <w:p w14:paraId="386A6650" w14:textId="64E3EE31" w:rsidR="002E5EC1" w:rsidRDefault="002E5EC1" w:rsidP="494A5733"/>
          <w:p w14:paraId="1735B38E" w14:textId="641BFFC9" w:rsidR="002E5EC1" w:rsidRPr="0095382D" w:rsidRDefault="002E5EC1" w:rsidP="494A5733">
            <w:pPr>
              <w:rPr>
                <w:i/>
                <w:iCs/>
              </w:rPr>
            </w:pPr>
            <w:r w:rsidRPr="0095382D">
              <w:rPr>
                <w:i/>
                <w:iCs/>
              </w:rPr>
              <w:t>Prompts: Do they make it easier to fill out questionnaires? Quicker?</w:t>
            </w:r>
            <w:r w:rsidR="00201BD2">
              <w:rPr>
                <w:i/>
                <w:iCs/>
              </w:rPr>
              <w:t xml:space="preserve"> More enjoyable?</w:t>
            </w:r>
            <w:r w:rsidRPr="0095382D">
              <w:rPr>
                <w:i/>
                <w:iCs/>
              </w:rPr>
              <w:t xml:space="preserve"> </w:t>
            </w:r>
          </w:p>
          <w:p w14:paraId="39A75A02" w14:textId="771E284E" w:rsidR="494A5733" w:rsidRDefault="494A5733" w:rsidP="494A5733"/>
          <w:p w14:paraId="79F7F1EE" w14:textId="4316C888" w:rsidR="4B06B8F8" w:rsidRDefault="4B06B8F8" w:rsidP="494A5733">
            <w:r w:rsidRPr="494A5733">
              <w:t>4. Can you see any negative effects of these components?</w:t>
            </w:r>
          </w:p>
          <w:p w14:paraId="5C17F441" w14:textId="21309F62" w:rsidR="0095382D" w:rsidRDefault="0095382D" w:rsidP="494A5733"/>
          <w:p w14:paraId="1C21C979" w14:textId="4AB6374A" w:rsidR="00201BD2" w:rsidRPr="0095382D" w:rsidRDefault="00201BD2" w:rsidP="00201BD2">
            <w:pPr>
              <w:rPr>
                <w:i/>
                <w:iCs/>
              </w:rPr>
            </w:pPr>
            <w:r w:rsidRPr="0095382D">
              <w:rPr>
                <w:i/>
                <w:iCs/>
              </w:rPr>
              <w:t xml:space="preserve">Prompts: Do they make it </w:t>
            </w:r>
            <w:r>
              <w:rPr>
                <w:i/>
                <w:iCs/>
              </w:rPr>
              <w:t>harder</w:t>
            </w:r>
            <w:r w:rsidRPr="0095382D">
              <w:rPr>
                <w:i/>
                <w:iCs/>
              </w:rPr>
              <w:t xml:space="preserve"> to fill out questionnaires? </w:t>
            </w:r>
            <w:r>
              <w:rPr>
                <w:i/>
                <w:iCs/>
              </w:rPr>
              <w:t>More time consuming? Less enjoyable?</w:t>
            </w:r>
            <w:r w:rsidRPr="0095382D">
              <w:rPr>
                <w:i/>
                <w:iCs/>
              </w:rPr>
              <w:t xml:space="preserve"> </w:t>
            </w:r>
          </w:p>
          <w:p w14:paraId="6A6DD90F" w14:textId="7FD6622F" w:rsidR="494A5733" w:rsidRDefault="494A5733" w:rsidP="494A5733"/>
          <w:p w14:paraId="71CDE502" w14:textId="57978309" w:rsidR="4B06B8F8" w:rsidRDefault="4B06B8F8" w:rsidP="494A5733">
            <w:r w:rsidRPr="494A5733">
              <w:t>5. Do you think these components would affect how likely you are to engage with the symptom tracking questionnaires in different ways</w:t>
            </w:r>
            <w:r w:rsidR="4A89B734" w:rsidRPr="494A5733">
              <w:t>, or the same way</w:t>
            </w:r>
            <w:r w:rsidRPr="494A5733">
              <w:t>? Could they work together?</w:t>
            </w:r>
            <w:r w:rsidR="7B296FAA" w:rsidRPr="494A5733">
              <w:t xml:space="preserve"> </w:t>
            </w:r>
          </w:p>
          <w:p w14:paraId="1F32DA47" w14:textId="5E3E449C" w:rsidR="494A5733" w:rsidRDefault="494A5733" w:rsidP="494A5733"/>
          <w:p w14:paraId="5C0C75FD" w14:textId="54933BED" w:rsidR="494A5733" w:rsidRDefault="494A5733" w:rsidP="00B63028"/>
        </w:tc>
      </w:tr>
      <w:tr w:rsidR="494A5733" w14:paraId="7C705180" w14:textId="77777777" w:rsidTr="7F0C3917">
        <w:tc>
          <w:tcPr>
            <w:tcW w:w="4680" w:type="dxa"/>
          </w:tcPr>
          <w:p w14:paraId="46CE1F0F" w14:textId="684D5A3D" w:rsidR="69586420" w:rsidRPr="00230240" w:rsidRDefault="69586420" w:rsidP="39389991">
            <w:pPr>
              <w:rPr>
                <w:b/>
                <w:bCs/>
              </w:rPr>
            </w:pPr>
            <w:r w:rsidRPr="00230240">
              <w:rPr>
                <w:b/>
                <w:bCs/>
              </w:rPr>
              <w:lastRenderedPageBreak/>
              <w:t>Areas of improvement for the questionnaire app and RADAR-base system</w:t>
            </w:r>
          </w:p>
          <w:p w14:paraId="5CCC46D7" w14:textId="6E7B5F23" w:rsidR="73311833" w:rsidRDefault="73311833" w:rsidP="494A5733">
            <w:pPr>
              <w:pStyle w:val="ListParagraph"/>
              <w:numPr>
                <w:ilvl w:val="0"/>
                <w:numId w:val="2"/>
              </w:numPr>
              <w:rPr>
                <w:rFonts w:eastAsiaTheme="minorEastAsia"/>
              </w:rPr>
            </w:pPr>
            <w:r>
              <w:t xml:space="preserve">Identify opportunities for </w:t>
            </w:r>
            <w:r w:rsidR="19895583">
              <w:t>ways to further encourage engagement with</w:t>
            </w:r>
            <w:r w:rsidR="4873C981">
              <w:t xml:space="preserve"> symptom tracking in RMT research </w:t>
            </w:r>
          </w:p>
          <w:p w14:paraId="6EED0067" w14:textId="3029E90E" w:rsidR="494A5733" w:rsidRDefault="494A5733" w:rsidP="494A5733"/>
        </w:tc>
        <w:tc>
          <w:tcPr>
            <w:tcW w:w="4680" w:type="dxa"/>
          </w:tcPr>
          <w:p w14:paraId="4CAC30CF" w14:textId="407EF9F3" w:rsidR="78047163" w:rsidRDefault="78047163" w:rsidP="494A5733">
            <w:r>
              <w:t xml:space="preserve">1. </w:t>
            </w:r>
            <w:r w:rsidR="72BD54E7">
              <w:t xml:space="preserve">We have considered </w:t>
            </w:r>
            <w:r w:rsidR="72BD54E7" w:rsidRPr="7F0C3917">
              <w:rPr>
                <w:b/>
                <w:bCs/>
              </w:rPr>
              <w:t>t</w:t>
            </w:r>
            <w:r w:rsidR="2A4B07F0" w:rsidRPr="7F0C3917">
              <w:rPr>
                <w:b/>
                <w:bCs/>
              </w:rPr>
              <w:t>hree</w:t>
            </w:r>
            <w:r w:rsidR="72BD54E7">
              <w:t xml:space="preserve"> components here that might affect how people use the RADAR system. </w:t>
            </w:r>
            <w:r w:rsidR="77C316D6">
              <w:t>Is there anything else you think that would make you engage more with the RADAR system?</w:t>
            </w:r>
          </w:p>
          <w:p w14:paraId="08AB15FF" w14:textId="267783D9" w:rsidR="00A1703D" w:rsidRDefault="00A1703D" w:rsidP="494A5733"/>
          <w:p w14:paraId="5209D5C0" w14:textId="1BB3F5C8" w:rsidR="00A1703D" w:rsidRPr="00965A7A" w:rsidRDefault="00A1703D" w:rsidP="494A5733">
            <w:pPr>
              <w:rPr>
                <w:i/>
                <w:iCs/>
              </w:rPr>
            </w:pPr>
            <w:r w:rsidRPr="00A1703D">
              <w:rPr>
                <w:i/>
                <w:iCs/>
              </w:rPr>
              <w:t xml:space="preserve">Prompts: </w:t>
            </w:r>
            <w:r w:rsidR="00965A7A">
              <w:rPr>
                <w:i/>
                <w:iCs/>
              </w:rPr>
              <w:t>An</w:t>
            </w:r>
            <w:r w:rsidR="00982FFC">
              <w:rPr>
                <w:i/>
                <w:iCs/>
              </w:rPr>
              <w:t>y</w:t>
            </w:r>
            <w:r w:rsidR="00965A7A">
              <w:rPr>
                <w:i/>
                <w:iCs/>
              </w:rPr>
              <w:t xml:space="preserve"> </w:t>
            </w:r>
            <w:proofErr w:type="gramStart"/>
            <w:r w:rsidR="00965A7A">
              <w:rPr>
                <w:i/>
                <w:iCs/>
              </w:rPr>
              <w:t>particular in-app</w:t>
            </w:r>
            <w:proofErr w:type="gramEnd"/>
            <w:r w:rsidR="00965A7A">
              <w:rPr>
                <w:i/>
                <w:iCs/>
              </w:rPr>
              <w:t xml:space="preserve"> components? Any changes to the current ones?</w:t>
            </w:r>
          </w:p>
          <w:p w14:paraId="360611F4" w14:textId="47BB94A9" w:rsidR="494A5733" w:rsidRDefault="494A5733" w:rsidP="494A5733"/>
          <w:p w14:paraId="0A866706" w14:textId="6855C15D" w:rsidR="77C316D6" w:rsidRDefault="77C316D6" w:rsidP="494A5733">
            <w:r>
              <w:lastRenderedPageBreak/>
              <w:t>2. Is there anything that would make you engage less with the RADAR system?</w:t>
            </w:r>
          </w:p>
          <w:p w14:paraId="4C47A5F3" w14:textId="4B0F76B6" w:rsidR="494A5733" w:rsidRDefault="494A5733" w:rsidP="494A5733"/>
          <w:p w14:paraId="490D15E9" w14:textId="7BB98AA5" w:rsidR="77C316D6" w:rsidRPr="00AA3DFB" w:rsidRDefault="77C316D6" w:rsidP="494A5733">
            <w:pPr>
              <w:rPr>
                <w:i/>
                <w:iCs/>
              </w:rPr>
            </w:pPr>
            <w:r w:rsidRPr="494A5733">
              <w:rPr>
                <w:i/>
                <w:iCs/>
              </w:rPr>
              <w:t xml:space="preserve">Prompts: Would these things have differential effects on answering the </w:t>
            </w:r>
            <w:r w:rsidR="41F11D55" w:rsidRPr="494A5733">
              <w:rPr>
                <w:i/>
                <w:iCs/>
              </w:rPr>
              <w:t xml:space="preserve">app </w:t>
            </w:r>
            <w:r w:rsidRPr="494A5733">
              <w:rPr>
                <w:i/>
                <w:iCs/>
              </w:rPr>
              <w:t xml:space="preserve">questionnaires and wearing the </w:t>
            </w:r>
            <w:proofErr w:type="spellStart"/>
            <w:r w:rsidRPr="494A5733">
              <w:rPr>
                <w:i/>
                <w:iCs/>
              </w:rPr>
              <w:t>fitbit</w:t>
            </w:r>
            <w:proofErr w:type="spellEnd"/>
            <w:r w:rsidRPr="494A5733">
              <w:rPr>
                <w:i/>
                <w:iCs/>
              </w:rPr>
              <w:t>?</w:t>
            </w:r>
            <w:r w:rsidR="43C006F9" w:rsidRPr="494A5733">
              <w:rPr>
                <w:i/>
                <w:iCs/>
              </w:rPr>
              <w:t xml:space="preserve"> Is there anything outside of in-app engagement that could be done to promote</w:t>
            </w:r>
            <w:r w:rsidR="00AA3DFB">
              <w:rPr>
                <w:i/>
                <w:iCs/>
              </w:rPr>
              <w:t xml:space="preserve"> or improve your</w:t>
            </w:r>
            <w:r w:rsidR="43C006F9" w:rsidRPr="494A5733">
              <w:rPr>
                <w:i/>
                <w:iCs/>
              </w:rPr>
              <w:t xml:space="preserve"> engagement with the system?</w:t>
            </w:r>
          </w:p>
          <w:p w14:paraId="7553D481" w14:textId="40ED4C24" w:rsidR="494A5733" w:rsidRDefault="494A5733" w:rsidP="494A5733">
            <w:pPr>
              <w:rPr>
                <w:i/>
                <w:iCs/>
              </w:rPr>
            </w:pPr>
          </w:p>
          <w:p w14:paraId="6B02D762" w14:textId="7B334FA1" w:rsidR="43C006F9" w:rsidRDefault="43C006F9" w:rsidP="494A5733">
            <w:r w:rsidRPr="494A5733">
              <w:t>3. Would anything related to your health</w:t>
            </w:r>
            <w:r w:rsidR="21006731" w:rsidRPr="494A5733">
              <w:t xml:space="preserve"> </w:t>
            </w:r>
            <w:r w:rsidRPr="494A5733">
              <w:t>affect the way you participated in this study?</w:t>
            </w:r>
          </w:p>
          <w:p w14:paraId="07CB86B3" w14:textId="2B13BD37" w:rsidR="494A5733" w:rsidRDefault="494A5733" w:rsidP="494A5733"/>
          <w:p w14:paraId="725DB97E" w14:textId="7146F3AA" w:rsidR="3B0A4BBA" w:rsidRDefault="3B0A4BBA" w:rsidP="494A5733">
            <w:r w:rsidRPr="494A5733">
              <w:t>4. Would anything related to your experience with technology affect the way you participated in this study?</w:t>
            </w:r>
          </w:p>
          <w:p w14:paraId="49FEBF63" w14:textId="4D0111E7" w:rsidR="008E33A5" w:rsidRDefault="008E33A5" w:rsidP="494A5733"/>
          <w:p w14:paraId="184F8D56" w14:textId="022383FA" w:rsidR="494A5733" w:rsidRDefault="494A5733" w:rsidP="005F09C9">
            <w:pPr>
              <w:rPr>
                <w:i/>
                <w:iCs/>
              </w:rPr>
            </w:pPr>
          </w:p>
        </w:tc>
      </w:tr>
      <w:tr w:rsidR="00CB2806" w14:paraId="4E4B882A" w14:textId="77777777" w:rsidTr="7F0C3917">
        <w:tc>
          <w:tcPr>
            <w:tcW w:w="4680" w:type="dxa"/>
          </w:tcPr>
          <w:p w14:paraId="4F754CA4" w14:textId="77777777" w:rsidR="00CB2806" w:rsidRPr="00230240" w:rsidRDefault="002C5666" w:rsidP="39389991">
            <w:pPr>
              <w:rPr>
                <w:b/>
                <w:bCs/>
              </w:rPr>
            </w:pPr>
            <w:r w:rsidRPr="00230240">
              <w:rPr>
                <w:b/>
                <w:bCs/>
              </w:rPr>
              <w:lastRenderedPageBreak/>
              <w:t xml:space="preserve">The effect of symptom tracking on emotional awareness </w:t>
            </w:r>
          </w:p>
          <w:p w14:paraId="0DA19E9F" w14:textId="40A85A53" w:rsidR="00380FF2" w:rsidRPr="00380FF2" w:rsidRDefault="00380FF2" w:rsidP="00380FF2">
            <w:pPr>
              <w:pStyle w:val="ListParagraph"/>
              <w:numPr>
                <w:ilvl w:val="0"/>
                <w:numId w:val="5"/>
              </w:numPr>
            </w:pPr>
            <w:r>
              <w:t xml:space="preserve">Identify whether there are any correlations between </w:t>
            </w:r>
            <w:r w:rsidR="00A83A6B">
              <w:t>objective engagement and experiential engagement</w:t>
            </w:r>
          </w:p>
        </w:tc>
        <w:tc>
          <w:tcPr>
            <w:tcW w:w="4680" w:type="dxa"/>
          </w:tcPr>
          <w:p w14:paraId="5B9778EB" w14:textId="6DAD3B59" w:rsidR="00CB2806" w:rsidRDefault="00A83A6B" w:rsidP="494A5733">
            <w:r>
              <w:t xml:space="preserve">Now thinking of your experience with active and passive symptom tracking in this study </w:t>
            </w:r>
            <w:r w:rsidRPr="007718CD">
              <w:rPr>
                <w:b/>
                <w:bCs/>
              </w:rPr>
              <w:t>and</w:t>
            </w:r>
            <w:r>
              <w:t xml:space="preserve"> previously in the main RADAR study, I would like to ask you about</w:t>
            </w:r>
            <w:r w:rsidR="008926A4">
              <w:t xml:space="preserve"> your experiences with symptom monitoring.</w:t>
            </w:r>
            <w:r w:rsidR="00C83E2C">
              <w:t xml:space="preserve"> You were asked to monitor your symptoms for the purpose of data collection for a research study, however you may or may not have also experienced some additional effects.</w:t>
            </w:r>
            <w:r w:rsidR="003A5E4E">
              <w:t xml:space="preserve"> It’s okay if you haven’t. </w:t>
            </w:r>
            <w:r w:rsidR="00C83E2C">
              <w:t xml:space="preserve"> </w:t>
            </w:r>
          </w:p>
          <w:p w14:paraId="655F59B9" w14:textId="77777777" w:rsidR="008926A4" w:rsidRDefault="008926A4" w:rsidP="494A5733"/>
          <w:p w14:paraId="12730A28" w14:textId="5C7AA812" w:rsidR="008926A4" w:rsidRDefault="00145C0C" w:rsidP="008926A4">
            <w:pPr>
              <w:pStyle w:val="ListParagraph"/>
              <w:numPr>
                <w:ilvl w:val="0"/>
                <w:numId w:val="6"/>
              </w:numPr>
            </w:pPr>
            <w:r>
              <w:t>Would you say that</w:t>
            </w:r>
            <w:r w:rsidR="00C83E2C">
              <w:t xml:space="preserve"> your understanding of your emotions </w:t>
            </w:r>
            <w:r w:rsidR="005641D7">
              <w:t>ha</w:t>
            </w:r>
            <w:r w:rsidR="00E862C7">
              <w:t>s</w:t>
            </w:r>
            <w:r w:rsidR="005641D7">
              <w:t xml:space="preserve"> been affected by self-monitoring your symptoms?</w:t>
            </w:r>
          </w:p>
          <w:p w14:paraId="145671CB" w14:textId="77777777" w:rsidR="005641D7" w:rsidRDefault="005641D7" w:rsidP="005641D7"/>
          <w:p w14:paraId="0231AB6E" w14:textId="33C424E7" w:rsidR="005641D7" w:rsidRDefault="005641D7" w:rsidP="005641D7">
            <w:pPr>
              <w:rPr>
                <w:i/>
                <w:iCs/>
              </w:rPr>
            </w:pPr>
            <w:r>
              <w:rPr>
                <w:i/>
                <w:iCs/>
              </w:rPr>
              <w:t xml:space="preserve">Prompts: In which way </w:t>
            </w:r>
            <w:r w:rsidR="007715C8">
              <w:rPr>
                <w:i/>
                <w:iCs/>
              </w:rPr>
              <w:t>has this</w:t>
            </w:r>
            <w:r>
              <w:rPr>
                <w:i/>
                <w:iCs/>
              </w:rPr>
              <w:t xml:space="preserve"> changed? Any specific symptoms</w:t>
            </w:r>
            <w:r w:rsidR="000F724F">
              <w:rPr>
                <w:i/>
                <w:iCs/>
              </w:rPr>
              <w:t xml:space="preserve">, </w:t>
            </w:r>
            <w:proofErr w:type="gramStart"/>
            <w:r w:rsidR="000F724F">
              <w:rPr>
                <w:i/>
                <w:iCs/>
              </w:rPr>
              <w:t>e.g.</w:t>
            </w:r>
            <w:proofErr w:type="gramEnd"/>
            <w:r w:rsidR="000F724F">
              <w:rPr>
                <w:i/>
                <w:iCs/>
              </w:rPr>
              <w:t xml:space="preserve"> mood, self-esteem, </w:t>
            </w:r>
            <w:r w:rsidR="00942CE4">
              <w:rPr>
                <w:i/>
                <w:iCs/>
              </w:rPr>
              <w:t xml:space="preserve">physical activity. </w:t>
            </w:r>
          </w:p>
          <w:p w14:paraId="40692D76" w14:textId="77777777" w:rsidR="00535A46" w:rsidRDefault="00535A46" w:rsidP="005641D7">
            <w:pPr>
              <w:rPr>
                <w:i/>
                <w:iCs/>
              </w:rPr>
            </w:pPr>
          </w:p>
          <w:p w14:paraId="4FFFADED" w14:textId="59450999" w:rsidR="00535A46" w:rsidRDefault="00535A46" w:rsidP="00535A46">
            <w:pPr>
              <w:pStyle w:val="ListParagraph"/>
              <w:numPr>
                <w:ilvl w:val="0"/>
                <w:numId w:val="6"/>
              </w:numPr>
            </w:pPr>
            <w:r>
              <w:t xml:space="preserve">Would you say that your understanding of your </w:t>
            </w:r>
            <w:r w:rsidR="00E862C7">
              <w:t>depression has been affected by self-monitoring your symptoms?</w:t>
            </w:r>
          </w:p>
          <w:p w14:paraId="488E28BE" w14:textId="77777777" w:rsidR="007715C8" w:rsidRDefault="007715C8" w:rsidP="007715C8">
            <w:pPr>
              <w:pStyle w:val="ListParagraph"/>
            </w:pPr>
          </w:p>
          <w:p w14:paraId="514B8548" w14:textId="3B3B02F6" w:rsidR="007715C8" w:rsidRDefault="007715C8" w:rsidP="007715C8">
            <w:pPr>
              <w:rPr>
                <w:i/>
                <w:iCs/>
              </w:rPr>
            </w:pPr>
            <w:r>
              <w:rPr>
                <w:i/>
                <w:iCs/>
              </w:rPr>
              <w:t>Prompts: In which way has this changed? Any specific symptoms</w:t>
            </w:r>
            <w:r w:rsidR="00942CE4">
              <w:rPr>
                <w:i/>
                <w:iCs/>
              </w:rPr>
              <w:t xml:space="preserve">, </w:t>
            </w:r>
            <w:proofErr w:type="gramStart"/>
            <w:r w:rsidR="00942CE4">
              <w:rPr>
                <w:i/>
                <w:iCs/>
              </w:rPr>
              <w:t>e.g.</w:t>
            </w:r>
            <w:proofErr w:type="gramEnd"/>
            <w:r w:rsidR="00942CE4">
              <w:rPr>
                <w:i/>
                <w:iCs/>
              </w:rPr>
              <w:t xml:space="preserve"> mood, self-esteem, physical activity</w:t>
            </w:r>
            <w:r>
              <w:rPr>
                <w:i/>
                <w:iCs/>
              </w:rPr>
              <w:t>?</w:t>
            </w:r>
            <w:r w:rsidR="006F4797">
              <w:rPr>
                <w:i/>
                <w:iCs/>
              </w:rPr>
              <w:t xml:space="preserve"> Has this prompted any change in your self-management or clinical care?</w:t>
            </w:r>
          </w:p>
          <w:p w14:paraId="61ED63B8" w14:textId="6B176734" w:rsidR="007718CD" w:rsidRDefault="007718CD" w:rsidP="007715C8">
            <w:pPr>
              <w:rPr>
                <w:i/>
                <w:iCs/>
              </w:rPr>
            </w:pPr>
          </w:p>
          <w:p w14:paraId="39487537" w14:textId="4BE010C1" w:rsidR="007718CD" w:rsidRDefault="007718CD" w:rsidP="007718CD">
            <w:pPr>
              <w:pStyle w:val="ListParagraph"/>
              <w:numPr>
                <w:ilvl w:val="0"/>
                <w:numId w:val="6"/>
              </w:numPr>
            </w:pPr>
            <w:r>
              <w:t>Would you say that your experience of depression has been affected by self-monitoring your symptoms?</w:t>
            </w:r>
          </w:p>
          <w:p w14:paraId="6DEF91C1" w14:textId="77777777" w:rsidR="007718CD" w:rsidRDefault="007718CD" w:rsidP="007718CD"/>
          <w:p w14:paraId="0C4F03A5" w14:textId="54F7CB1D" w:rsidR="007715C8" w:rsidRPr="007718CD" w:rsidRDefault="007718CD" w:rsidP="007718CD">
            <w:pPr>
              <w:rPr>
                <w:i/>
                <w:iCs/>
              </w:rPr>
            </w:pPr>
            <w:r>
              <w:rPr>
                <w:i/>
                <w:iCs/>
              </w:rPr>
              <w:t>Prompts: Has your experience become better? Worse? Stayed the same?</w:t>
            </w:r>
          </w:p>
        </w:tc>
      </w:tr>
      <w:tr w:rsidR="494A5733" w14:paraId="47479007" w14:textId="77777777" w:rsidTr="7F0C3917">
        <w:tc>
          <w:tcPr>
            <w:tcW w:w="4680" w:type="dxa"/>
          </w:tcPr>
          <w:p w14:paraId="35AA30AD" w14:textId="4759FBC3" w:rsidR="4873C981" w:rsidRDefault="4873C981" w:rsidP="494A5733">
            <w:pPr>
              <w:rPr>
                <w:b/>
                <w:bCs/>
              </w:rPr>
            </w:pPr>
            <w:r w:rsidRPr="494A5733">
              <w:rPr>
                <w:b/>
                <w:bCs/>
              </w:rPr>
              <w:lastRenderedPageBreak/>
              <w:t>Views on using RMT systems for symptom tracking</w:t>
            </w:r>
          </w:p>
          <w:p w14:paraId="575BFC44" w14:textId="7FB9FB11" w:rsidR="4873C981" w:rsidRDefault="4873C981" w:rsidP="494A5733">
            <w:pPr>
              <w:pStyle w:val="ListParagraph"/>
              <w:numPr>
                <w:ilvl w:val="0"/>
                <w:numId w:val="1"/>
              </w:numPr>
              <w:rPr>
                <w:rFonts w:eastAsiaTheme="minorEastAsia"/>
              </w:rPr>
            </w:pPr>
            <w:r>
              <w:t>Identify areas for translational work in</w:t>
            </w:r>
            <w:r w:rsidR="1AC1FA02">
              <w:t xml:space="preserve">to the use of RMT systems in </w:t>
            </w:r>
            <w:r>
              <w:t>clinical care and self-management</w:t>
            </w:r>
          </w:p>
        </w:tc>
        <w:tc>
          <w:tcPr>
            <w:tcW w:w="4680" w:type="dxa"/>
          </w:tcPr>
          <w:p w14:paraId="08D3D190" w14:textId="580B8984" w:rsidR="5179AE5A" w:rsidRDefault="5179AE5A" w:rsidP="494A5733">
            <w:r>
              <w:t xml:space="preserve">So </w:t>
            </w:r>
            <w:r w:rsidR="2CB736C1">
              <w:t>far,</w:t>
            </w:r>
            <w:r>
              <w:t xml:space="preserve"> we have talked about engaging with symptom tracking for the purpose of a research study. I’d like to finish by talking about your views on the wider applications of symptom tracking</w:t>
            </w:r>
            <w:r w:rsidR="005F09C9">
              <w:t xml:space="preserve">. These could be for </w:t>
            </w:r>
            <w:proofErr w:type="spellStart"/>
            <w:r w:rsidR="005F09C9">
              <w:t>self management</w:t>
            </w:r>
            <w:proofErr w:type="spellEnd"/>
            <w:r w:rsidR="005F09C9">
              <w:t xml:space="preserve"> of your condition, or</w:t>
            </w:r>
            <w:r w:rsidR="009D655E">
              <w:t xml:space="preserve"> for integration into clinical practice. </w:t>
            </w:r>
          </w:p>
          <w:p w14:paraId="6DE34E48" w14:textId="77777777" w:rsidR="009D655E" w:rsidRDefault="009D655E" w:rsidP="494A5733"/>
          <w:p w14:paraId="5933AFE3" w14:textId="29418F45" w:rsidR="5179AE5A" w:rsidRDefault="009D655E" w:rsidP="494A5733">
            <w:r>
              <w:t xml:space="preserve">1. </w:t>
            </w:r>
            <w:r w:rsidR="5179AE5A">
              <w:t xml:space="preserve">Do you see any benefits </w:t>
            </w:r>
            <w:r w:rsidR="001C56DC">
              <w:t>of</w:t>
            </w:r>
            <w:r w:rsidR="5179AE5A">
              <w:t xml:space="preserve"> monitoring symptoms of your depression</w:t>
            </w:r>
            <w:r w:rsidR="1F655595">
              <w:t xml:space="preserve"> remotely</w:t>
            </w:r>
            <w:r w:rsidR="5179AE5A">
              <w:t xml:space="preserve"> in this way? Can you give me some examples?</w:t>
            </w:r>
          </w:p>
          <w:p w14:paraId="1F970173" w14:textId="07306CCE" w:rsidR="494A5733" w:rsidRDefault="494A5733" w:rsidP="494A5733"/>
          <w:p w14:paraId="5BF70F06" w14:textId="478E0152" w:rsidR="44CFAF69" w:rsidRDefault="009D655E" w:rsidP="494A5733">
            <w:r>
              <w:t>2</w:t>
            </w:r>
            <w:r w:rsidR="44CFAF69">
              <w:t>. Do you see any negative effects of monitoring</w:t>
            </w:r>
            <w:r w:rsidR="00F0FC07">
              <w:t xml:space="preserve"> </w:t>
            </w:r>
            <w:r w:rsidR="44CFAF69">
              <w:t xml:space="preserve">symptoms </w:t>
            </w:r>
            <w:r w:rsidR="6F0AC547">
              <w:t xml:space="preserve">of your depression </w:t>
            </w:r>
            <w:r w:rsidR="44CFAF69">
              <w:t>remotely in this way? Can you give me some examples?</w:t>
            </w:r>
          </w:p>
          <w:p w14:paraId="20F13D88" w14:textId="10639002" w:rsidR="494A5733" w:rsidRDefault="494A5733" w:rsidP="494A5733"/>
          <w:p w14:paraId="3D10DB90" w14:textId="2E476BE6" w:rsidR="5179AE5A" w:rsidRDefault="5179AE5A" w:rsidP="494A5733">
            <w:pPr>
              <w:rPr>
                <w:i/>
                <w:iCs/>
              </w:rPr>
            </w:pPr>
            <w:r w:rsidRPr="494A5733">
              <w:rPr>
                <w:i/>
                <w:iCs/>
              </w:rPr>
              <w:t>Prompts</w:t>
            </w:r>
            <w:r w:rsidR="2D718B0C" w:rsidRPr="494A5733">
              <w:rPr>
                <w:i/>
                <w:iCs/>
              </w:rPr>
              <w:t>: Does answering the questionnaires or wearing the Fitbit inform you of anything to do with your condition? In what way?</w:t>
            </w:r>
          </w:p>
          <w:p w14:paraId="46D263C3" w14:textId="7837D9B9" w:rsidR="494A5733" w:rsidRDefault="494A5733" w:rsidP="494A5733">
            <w:pPr>
              <w:rPr>
                <w:i/>
                <w:iCs/>
              </w:rPr>
            </w:pPr>
          </w:p>
          <w:p w14:paraId="6EC0D7B9" w14:textId="27D47AB1" w:rsidR="2D718B0C" w:rsidRDefault="009D655E" w:rsidP="494A5733">
            <w:r>
              <w:t>3</w:t>
            </w:r>
            <w:r w:rsidR="2D718B0C">
              <w:t>. Do you see yourself continuing to monitor your symptoms in this way outside of this research study?</w:t>
            </w:r>
            <w:r w:rsidR="45024C72">
              <w:t xml:space="preserve"> Can you give me some examples?</w:t>
            </w:r>
            <w:r w:rsidR="3F99A57D">
              <w:t xml:space="preserve"> (IF MADE AVAILABLE)</w:t>
            </w:r>
          </w:p>
          <w:p w14:paraId="0F0932B5" w14:textId="0D5241BB" w:rsidR="494A5733" w:rsidRDefault="494A5733" w:rsidP="494A5733"/>
          <w:p w14:paraId="4A000EB8" w14:textId="1619AECE" w:rsidR="60436E9F" w:rsidRDefault="60436E9F" w:rsidP="494A5733">
            <w:r w:rsidRPr="494A5733">
              <w:rPr>
                <w:i/>
                <w:iCs/>
              </w:rPr>
              <w:t xml:space="preserve">Prompts: Are there any </w:t>
            </w:r>
            <w:proofErr w:type="gramStart"/>
            <w:r w:rsidRPr="494A5733">
              <w:rPr>
                <w:i/>
                <w:iCs/>
              </w:rPr>
              <w:t>particular parts</w:t>
            </w:r>
            <w:proofErr w:type="gramEnd"/>
            <w:r w:rsidRPr="494A5733">
              <w:rPr>
                <w:i/>
                <w:iCs/>
              </w:rPr>
              <w:t xml:space="preserve"> of the RADAR system that you would or wouldn’t continue to use?</w:t>
            </w:r>
          </w:p>
          <w:p w14:paraId="471BDA66" w14:textId="6DD8EDDC" w:rsidR="494A5733" w:rsidRDefault="494A5733" w:rsidP="494A5733"/>
          <w:p w14:paraId="626C7D94" w14:textId="72AB58F3" w:rsidR="45024C72" w:rsidRDefault="009D655E" w:rsidP="494A5733">
            <w:r>
              <w:t>4</w:t>
            </w:r>
            <w:r w:rsidR="45024C72" w:rsidRPr="494A5733">
              <w:t>. Monitoring your symptoms</w:t>
            </w:r>
            <w:r w:rsidR="016DFDCB" w:rsidRPr="494A5733">
              <w:t xml:space="preserve"> remotely</w:t>
            </w:r>
            <w:r w:rsidR="45024C72" w:rsidRPr="494A5733">
              <w:t xml:space="preserve"> might be useful for self-managem</w:t>
            </w:r>
            <w:r w:rsidR="7D470C88" w:rsidRPr="494A5733">
              <w:t>ent of depression. Could you see yourself monitoring your symptoms in this way?</w:t>
            </w:r>
            <w:r w:rsidR="318DA63F" w:rsidRPr="494A5733">
              <w:t xml:space="preserve"> How would you do this?</w:t>
            </w:r>
          </w:p>
          <w:p w14:paraId="3FBF86E7" w14:textId="58566CFF" w:rsidR="494A5733" w:rsidRDefault="494A5733" w:rsidP="494A5733"/>
          <w:p w14:paraId="724AB6CB" w14:textId="03153170" w:rsidR="7D470C88" w:rsidRDefault="009D655E" w:rsidP="494A5733">
            <w:r>
              <w:t>5</w:t>
            </w:r>
            <w:r w:rsidR="7D470C88" w:rsidRPr="494A5733">
              <w:t>. Mo</w:t>
            </w:r>
            <w:r w:rsidR="523E41E4" w:rsidRPr="494A5733">
              <w:t>nitoring your symptoms remotely might also be useful for clinical care for depression. Could you see yourself or a clinician using the data in this way?</w:t>
            </w:r>
          </w:p>
          <w:p w14:paraId="542B2CB8" w14:textId="77777777" w:rsidR="009D655E" w:rsidRDefault="009D655E" w:rsidP="494A5733"/>
          <w:p w14:paraId="6E91B632" w14:textId="1CEB7DD2" w:rsidR="009D655E" w:rsidRDefault="009D655E" w:rsidP="009D655E">
            <w:r>
              <w:t>6. Is there anything that would need to be different if you continued to use the system for self</w:t>
            </w:r>
            <w:r w:rsidR="002D74A6">
              <w:t>-</w:t>
            </w:r>
            <w:r>
              <w:t>management of your condition? What about if it were to be integrated into clinical care?</w:t>
            </w:r>
          </w:p>
          <w:p w14:paraId="120F4333" w14:textId="77777777" w:rsidR="009D655E" w:rsidRDefault="009D655E" w:rsidP="494A5733"/>
          <w:p w14:paraId="2488E0D7" w14:textId="531526F3" w:rsidR="494A5733" w:rsidRDefault="494A5733" w:rsidP="494A5733"/>
        </w:tc>
      </w:tr>
      <w:tr w:rsidR="494A5733" w14:paraId="2C1A4B2F" w14:textId="77777777" w:rsidTr="7F0C3917">
        <w:tc>
          <w:tcPr>
            <w:tcW w:w="4680" w:type="dxa"/>
          </w:tcPr>
          <w:p w14:paraId="774C1809" w14:textId="3CE4EF24" w:rsidR="3197E4DB" w:rsidRDefault="3197E4DB" w:rsidP="494A5733">
            <w:pPr>
              <w:rPr>
                <w:b/>
                <w:bCs/>
              </w:rPr>
            </w:pPr>
            <w:r w:rsidRPr="494A5733">
              <w:rPr>
                <w:b/>
                <w:bCs/>
              </w:rPr>
              <w:lastRenderedPageBreak/>
              <w:t>Closing questions and additional comments</w:t>
            </w:r>
          </w:p>
        </w:tc>
        <w:tc>
          <w:tcPr>
            <w:tcW w:w="4680" w:type="dxa"/>
          </w:tcPr>
          <w:p w14:paraId="57CE4356" w14:textId="2492213F" w:rsidR="3197E4DB" w:rsidRDefault="3197E4DB" w:rsidP="494A5733">
            <w:r>
              <w:t>1. Is there anything else that you would like to add or discuss?</w:t>
            </w:r>
          </w:p>
          <w:p w14:paraId="1BD904CA" w14:textId="3D1CC3FD" w:rsidR="494A5733" w:rsidRDefault="494A5733" w:rsidP="494A5733"/>
          <w:p w14:paraId="658E316C" w14:textId="3548F89E" w:rsidR="3197E4DB" w:rsidRDefault="3197E4DB" w:rsidP="494A5733">
            <w:r>
              <w:t>Thank</w:t>
            </w:r>
            <w:r w:rsidR="009D655E">
              <w:t xml:space="preserve"> you very much for your time. </w:t>
            </w:r>
          </w:p>
        </w:tc>
      </w:tr>
    </w:tbl>
    <w:p w14:paraId="653C8A5D" w14:textId="4525C67C" w:rsidR="494A5733" w:rsidRDefault="494A5733" w:rsidP="494A5733"/>
    <w:sectPr w:rsidR="494A5733">
      <w:headerReference w:type="default"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19E3A4" w14:textId="77777777" w:rsidR="008E59C4" w:rsidRDefault="008E59C4">
      <w:pPr>
        <w:spacing w:after="0" w:line="240" w:lineRule="auto"/>
      </w:pPr>
      <w:r>
        <w:separator/>
      </w:r>
    </w:p>
  </w:endnote>
  <w:endnote w:type="continuationSeparator" w:id="0">
    <w:p w14:paraId="66812AFC" w14:textId="77777777" w:rsidR="008E59C4" w:rsidRDefault="008E59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494A5733" w14:paraId="1C5770AB" w14:textId="77777777" w:rsidTr="494A5733">
      <w:tc>
        <w:tcPr>
          <w:tcW w:w="3120" w:type="dxa"/>
        </w:tcPr>
        <w:p w14:paraId="1AFE59A4" w14:textId="2246E84A" w:rsidR="494A5733" w:rsidRDefault="494A5733" w:rsidP="494A5733">
          <w:pPr>
            <w:pStyle w:val="Header"/>
            <w:ind w:left="-115"/>
          </w:pPr>
        </w:p>
      </w:tc>
      <w:tc>
        <w:tcPr>
          <w:tcW w:w="3120" w:type="dxa"/>
        </w:tcPr>
        <w:p w14:paraId="01749C64" w14:textId="32B53F42" w:rsidR="494A5733" w:rsidRDefault="494A5733" w:rsidP="494A5733">
          <w:pPr>
            <w:pStyle w:val="Header"/>
            <w:jc w:val="center"/>
          </w:pPr>
        </w:p>
      </w:tc>
      <w:tc>
        <w:tcPr>
          <w:tcW w:w="3120" w:type="dxa"/>
        </w:tcPr>
        <w:p w14:paraId="5A8FCD61" w14:textId="0CA6471E" w:rsidR="494A5733" w:rsidRDefault="494A5733" w:rsidP="494A5733">
          <w:pPr>
            <w:pStyle w:val="Header"/>
            <w:ind w:right="-115"/>
            <w:jc w:val="right"/>
          </w:pPr>
        </w:p>
      </w:tc>
    </w:tr>
  </w:tbl>
  <w:p w14:paraId="4D1AF813" w14:textId="517036A9" w:rsidR="494A5733" w:rsidRDefault="494A5733" w:rsidP="494A573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FDDED9" w14:textId="77777777" w:rsidR="008E59C4" w:rsidRDefault="008E59C4">
      <w:pPr>
        <w:spacing w:after="0" w:line="240" w:lineRule="auto"/>
      </w:pPr>
      <w:r>
        <w:separator/>
      </w:r>
    </w:p>
  </w:footnote>
  <w:footnote w:type="continuationSeparator" w:id="0">
    <w:p w14:paraId="06DB90B4" w14:textId="77777777" w:rsidR="008E59C4" w:rsidRDefault="008E59C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494A5733" w14:paraId="06590479" w14:textId="77777777" w:rsidTr="494A5733">
      <w:tc>
        <w:tcPr>
          <w:tcW w:w="3120" w:type="dxa"/>
        </w:tcPr>
        <w:p w14:paraId="68B94DA9" w14:textId="39F67EAE" w:rsidR="494A5733" w:rsidRDefault="494A5733" w:rsidP="494A5733">
          <w:pPr>
            <w:pStyle w:val="Header"/>
            <w:ind w:left="-115"/>
          </w:pPr>
        </w:p>
      </w:tc>
      <w:tc>
        <w:tcPr>
          <w:tcW w:w="3120" w:type="dxa"/>
        </w:tcPr>
        <w:p w14:paraId="773E059E" w14:textId="34EC3484" w:rsidR="494A5733" w:rsidRDefault="494A5733" w:rsidP="494A5733">
          <w:pPr>
            <w:pStyle w:val="Header"/>
            <w:jc w:val="center"/>
          </w:pPr>
        </w:p>
      </w:tc>
      <w:tc>
        <w:tcPr>
          <w:tcW w:w="3120" w:type="dxa"/>
        </w:tcPr>
        <w:p w14:paraId="0DCFB2EF" w14:textId="0428F23A" w:rsidR="494A5733" w:rsidRDefault="00EC2E92" w:rsidP="494A5733">
          <w:pPr>
            <w:pStyle w:val="Header"/>
            <w:ind w:right="-115"/>
            <w:jc w:val="right"/>
          </w:pPr>
          <w:r>
            <w:t>V</w:t>
          </w:r>
          <w:r w:rsidR="00BB0242">
            <w:t>3</w:t>
          </w:r>
          <w:r>
            <w:t xml:space="preserve"> </w:t>
          </w:r>
          <w:r w:rsidR="00084A2E">
            <w:t>09/06</w:t>
          </w:r>
          <w:r w:rsidR="00D52F78">
            <w:t>/21</w:t>
          </w:r>
        </w:p>
        <w:p w14:paraId="3CAF0C2C" w14:textId="676AC3A2" w:rsidR="494A5733" w:rsidRDefault="494A5733" w:rsidP="494A5733">
          <w:pPr>
            <w:pStyle w:val="Header"/>
            <w:ind w:right="-115"/>
            <w:jc w:val="right"/>
          </w:pPr>
        </w:p>
      </w:tc>
    </w:tr>
  </w:tbl>
  <w:p w14:paraId="2A37226C" w14:textId="1E20A749" w:rsidR="494A5733" w:rsidRDefault="494A5733" w:rsidP="494A573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E6696F"/>
    <w:multiLevelType w:val="hybridMultilevel"/>
    <w:tmpl w:val="83E0BD2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DFA5664"/>
    <w:multiLevelType w:val="hybridMultilevel"/>
    <w:tmpl w:val="03040690"/>
    <w:lvl w:ilvl="0" w:tplc="2E04AC3C">
      <w:start w:val="1"/>
      <w:numFmt w:val="bullet"/>
      <w:lvlText w:val=""/>
      <w:lvlJc w:val="left"/>
      <w:pPr>
        <w:ind w:left="720" w:hanging="360"/>
      </w:pPr>
      <w:rPr>
        <w:rFonts w:ascii="Symbol" w:hAnsi="Symbol" w:hint="default"/>
      </w:rPr>
    </w:lvl>
    <w:lvl w:ilvl="1" w:tplc="F1C6CB24">
      <w:start w:val="1"/>
      <w:numFmt w:val="bullet"/>
      <w:lvlText w:val="o"/>
      <w:lvlJc w:val="left"/>
      <w:pPr>
        <w:ind w:left="1440" w:hanging="360"/>
      </w:pPr>
      <w:rPr>
        <w:rFonts w:ascii="Courier New" w:hAnsi="Courier New" w:hint="default"/>
      </w:rPr>
    </w:lvl>
    <w:lvl w:ilvl="2" w:tplc="BAE8DF0E">
      <w:start w:val="1"/>
      <w:numFmt w:val="bullet"/>
      <w:lvlText w:val=""/>
      <w:lvlJc w:val="left"/>
      <w:pPr>
        <w:ind w:left="2160" w:hanging="360"/>
      </w:pPr>
      <w:rPr>
        <w:rFonts w:ascii="Wingdings" w:hAnsi="Wingdings" w:hint="default"/>
      </w:rPr>
    </w:lvl>
    <w:lvl w:ilvl="3" w:tplc="AEA0E6CA">
      <w:start w:val="1"/>
      <w:numFmt w:val="bullet"/>
      <w:lvlText w:val=""/>
      <w:lvlJc w:val="left"/>
      <w:pPr>
        <w:ind w:left="2880" w:hanging="360"/>
      </w:pPr>
      <w:rPr>
        <w:rFonts w:ascii="Symbol" w:hAnsi="Symbol" w:hint="default"/>
      </w:rPr>
    </w:lvl>
    <w:lvl w:ilvl="4" w:tplc="7C2071D6">
      <w:start w:val="1"/>
      <w:numFmt w:val="bullet"/>
      <w:lvlText w:val="o"/>
      <w:lvlJc w:val="left"/>
      <w:pPr>
        <w:ind w:left="3600" w:hanging="360"/>
      </w:pPr>
      <w:rPr>
        <w:rFonts w:ascii="Courier New" w:hAnsi="Courier New" w:hint="default"/>
      </w:rPr>
    </w:lvl>
    <w:lvl w:ilvl="5" w:tplc="A01009EA">
      <w:start w:val="1"/>
      <w:numFmt w:val="bullet"/>
      <w:lvlText w:val=""/>
      <w:lvlJc w:val="left"/>
      <w:pPr>
        <w:ind w:left="4320" w:hanging="360"/>
      </w:pPr>
      <w:rPr>
        <w:rFonts w:ascii="Wingdings" w:hAnsi="Wingdings" w:hint="default"/>
      </w:rPr>
    </w:lvl>
    <w:lvl w:ilvl="6" w:tplc="BA281290">
      <w:start w:val="1"/>
      <w:numFmt w:val="bullet"/>
      <w:lvlText w:val=""/>
      <w:lvlJc w:val="left"/>
      <w:pPr>
        <w:ind w:left="5040" w:hanging="360"/>
      </w:pPr>
      <w:rPr>
        <w:rFonts w:ascii="Symbol" w:hAnsi="Symbol" w:hint="default"/>
      </w:rPr>
    </w:lvl>
    <w:lvl w:ilvl="7" w:tplc="689EE1F4">
      <w:start w:val="1"/>
      <w:numFmt w:val="bullet"/>
      <w:lvlText w:val="o"/>
      <w:lvlJc w:val="left"/>
      <w:pPr>
        <w:ind w:left="5760" w:hanging="360"/>
      </w:pPr>
      <w:rPr>
        <w:rFonts w:ascii="Courier New" w:hAnsi="Courier New" w:hint="default"/>
      </w:rPr>
    </w:lvl>
    <w:lvl w:ilvl="8" w:tplc="D7465856">
      <w:start w:val="1"/>
      <w:numFmt w:val="bullet"/>
      <w:lvlText w:val=""/>
      <w:lvlJc w:val="left"/>
      <w:pPr>
        <w:ind w:left="6480" w:hanging="360"/>
      </w:pPr>
      <w:rPr>
        <w:rFonts w:ascii="Wingdings" w:hAnsi="Wingdings" w:hint="default"/>
      </w:rPr>
    </w:lvl>
  </w:abstractNum>
  <w:abstractNum w:abstractNumId="2" w15:restartNumberingAfterBreak="0">
    <w:nsid w:val="2BC552B8"/>
    <w:multiLevelType w:val="hybridMultilevel"/>
    <w:tmpl w:val="83E0BD2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0CA75E6"/>
    <w:multiLevelType w:val="hybridMultilevel"/>
    <w:tmpl w:val="96DABBC2"/>
    <w:lvl w:ilvl="0" w:tplc="9C142A0C">
      <w:start w:val="1"/>
      <w:numFmt w:val="bullet"/>
      <w:lvlText w:val=""/>
      <w:lvlJc w:val="left"/>
      <w:pPr>
        <w:ind w:left="720" w:hanging="360"/>
      </w:pPr>
      <w:rPr>
        <w:rFonts w:ascii="Symbol" w:hAnsi="Symbol" w:hint="default"/>
      </w:rPr>
    </w:lvl>
    <w:lvl w:ilvl="1" w:tplc="9C9C9E7A">
      <w:start w:val="1"/>
      <w:numFmt w:val="bullet"/>
      <w:lvlText w:val="o"/>
      <w:lvlJc w:val="left"/>
      <w:pPr>
        <w:ind w:left="1440" w:hanging="360"/>
      </w:pPr>
      <w:rPr>
        <w:rFonts w:ascii="Courier New" w:hAnsi="Courier New" w:hint="default"/>
      </w:rPr>
    </w:lvl>
    <w:lvl w:ilvl="2" w:tplc="45D4541E">
      <w:start w:val="1"/>
      <w:numFmt w:val="bullet"/>
      <w:lvlText w:val=""/>
      <w:lvlJc w:val="left"/>
      <w:pPr>
        <w:ind w:left="2160" w:hanging="360"/>
      </w:pPr>
      <w:rPr>
        <w:rFonts w:ascii="Wingdings" w:hAnsi="Wingdings" w:hint="default"/>
      </w:rPr>
    </w:lvl>
    <w:lvl w:ilvl="3" w:tplc="91E0B4F8">
      <w:start w:val="1"/>
      <w:numFmt w:val="bullet"/>
      <w:lvlText w:val=""/>
      <w:lvlJc w:val="left"/>
      <w:pPr>
        <w:ind w:left="2880" w:hanging="360"/>
      </w:pPr>
      <w:rPr>
        <w:rFonts w:ascii="Symbol" w:hAnsi="Symbol" w:hint="default"/>
      </w:rPr>
    </w:lvl>
    <w:lvl w:ilvl="4" w:tplc="0680CE6E">
      <w:start w:val="1"/>
      <w:numFmt w:val="bullet"/>
      <w:lvlText w:val="o"/>
      <w:lvlJc w:val="left"/>
      <w:pPr>
        <w:ind w:left="3600" w:hanging="360"/>
      </w:pPr>
      <w:rPr>
        <w:rFonts w:ascii="Courier New" w:hAnsi="Courier New" w:hint="default"/>
      </w:rPr>
    </w:lvl>
    <w:lvl w:ilvl="5" w:tplc="DDF48378">
      <w:start w:val="1"/>
      <w:numFmt w:val="bullet"/>
      <w:lvlText w:val=""/>
      <w:lvlJc w:val="left"/>
      <w:pPr>
        <w:ind w:left="4320" w:hanging="360"/>
      </w:pPr>
      <w:rPr>
        <w:rFonts w:ascii="Wingdings" w:hAnsi="Wingdings" w:hint="default"/>
      </w:rPr>
    </w:lvl>
    <w:lvl w:ilvl="6" w:tplc="F92A54A2">
      <w:start w:val="1"/>
      <w:numFmt w:val="bullet"/>
      <w:lvlText w:val=""/>
      <w:lvlJc w:val="left"/>
      <w:pPr>
        <w:ind w:left="5040" w:hanging="360"/>
      </w:pPr>
      <w:rPr>
        <w:rFonts w:ascii="Symbol" w:hAnsi="Symbol" w:hint="default"/>
      </w:rPr>
    </w:lvl>
    <w:lvl w:ilvl="7" w:tplc="20F4AE52">
      <w:start w:val="1"/>
      <w:numFmt w:val="bullet"/>
      <w:lvlText w:val="o"/>
      <w:lvlJc w:val="left"/>
      <w:pPr>
        <w:ind w:left="5760" w:hanging="360"/>
      </w:pPr>
      <w:rPr>
        <w:rFonts w:ascii="Courier New" w:hAnsi="Courier New" w:hint="default"/>
      </w:rPr>
    </w:lvl>
    <w:lvl w:ilvl="8" w:tplc="F53CBAAA">
      <w:start w:val="1"/>
      <w:numFmt w:val="bullet"/>
      <w:lvlText w:val=""/>
      <w:lvlJc w:val="left"/>
      <w:pPr>
        <w:ind w:left="6480" w:hanging="360"/>
      </w:pPr>
      <w:rPr>
        <w:rFonts w:ascii="Wingdings" w:hAnsi="Wingdings" w:hint="default"/>
      </w:rPr>
    </w:lvl>
  </w:abstractNum>
  <w:abstractNum w:abstractNumId="4" w15:restartNumberingAfterBreak="0">
    <w:nsid w:val="43BE08EC"/>
    <w:multiLevelType w:val="hybridMultilevel"/>
    <w:tmpl w:val="06F2CC38"/>
    <w:lvl w:ilvl="0" w:tplc="1CDC83F6">
      <w:start w:val="1"/>
      <w:numFmt w:val="bullet"/>
      <w:lvlText w:val=""/>
      <w:lvlJc w:val="left"/>
      <w:pPr>
        <w:ind w:left="720" w:hanging="360"/>
      </w:pPr>
      <w:rPr>
        <w:rFonts w:ascii="Symbol" w:hAnsi="Symbol" w:hint="default"/>
      </w:rPr>
    </w:lvl>
    <w:lvl w:ilvl="1" w:tplc="E1D675F4">
      <w:start w:val="1"/>
      <w:numFmt w:val="bullet"/>
      <w:lvlText w:val="o"/>
      <w:lvlJc w:val="left"/>
      <w:pPr>
        <w:ind w:left="1440" w:hanging="360"/>
      </w:pPr>
      <w:rPr>
        <w:rFonts w:ascii="Courier New" w:hAnsi="Courier New" w:hint="default"/>
      </w:rPr>
    </w:lvl>
    <w:lvl w:ilvl="2" w:tplc="863AF4DA">
      <w:start w:val="1"/>
      <w:numFmt w:val="bullet"/>
      <w:lvlText w:val=""/>
      <w:lvlJc w:val="left"/>
      <w:pPr>
        <w:ind w:left="2160" w:hanging="360"/>
      </w:pPr>
      <w:rPr>
        <w:rFonts w:ascii="Wingdings" w:hAnsi="Wingdings" w:hint="default"/>
      </w:rPr>
    </w:lvl>
    <w:lvl w:ilvl="3" w:tplc="F4863946">
      <w:start w:val="1"/>
      <w:numFmt w:val="bullet"/>
      <w:lvlText w:val=""/>
      <w:lvlJc w:val="left"/>
      <w:pPr>
        <w:ind w:left="2880" w:hanging="360"/>
      </w:pPr>
      <w:rPr>
        <w:rFonts w:ascii="Symbol" w:hAnsi="Symbol" w:hint="default"/>
      </w:rPr>
    </w:lvl>
    <w:lvl w:ilvl="4" w:tplc="C3FACC14">
      <w:start w:val="1"/>
      <w:numFmt w:val="bullet"/>
      <w:lvlText w:val="o"/>
      <w:lvlJc w:val="left"/>
      <w:pPr>
        <w:ind w:left="3600" w:hanging="360"/>
      </w:pPr>
      <w:rPr>
        <w:rFonts w:ascii="Courier New" w:hAnsi="Courier New" w:hint="default"/>
      </w:rPr>
    </w:lvl>
    <w:lvl w:ilvl="5" w:tplc="C1B4CC72">
      <w:start w:val="1"/>
      <w:numFmt w:val="bullet"/>
      <w:lvlText w:val=""/>
      <w:lvlJc w:val="left"/>
      <w:pPr>
        <w:ind w:left="4320" w:hanging="360"/>
      </w:pPr>
      <w:rPr>
        <w:rFonts w:ascii="Wingdings" w:hAnsi="Wingdings" w:hint="default"/>
      </w:rPr>
    </w:lvl>
    <w:lvl w:ilvl="6" w:tplc="E5EC14D8">
      <w:start w:val="1"/>
      <w:numFmt w:val="bullet"/>
      <w:lvlText w:val=""/>
      <w:lvlJc w:val="left"/>
      <w:pPr>
        <w:ind w:left="5040" w:hanging="360"/>
      </w:pPr>
      <w:rPr>
        <w:rFonts w:ascii="Symbol" w:hAnsi="Symbol" w:hint="default"/>
      </w:rPr>
    </w:lvl>
    <w:lvl w:ilvl="7" w:tplc="22207B92">
      <w:start w:val="1"/>
      <w:numFmt w:val="bullet"/>
      <w:lvlText w:val="o"/>
      <w:lvlJc w:val="left"/>
      <w:pPr>
        <w:ind w:left="5760" w:hanging="360"/>
      </w:pPr>
      <w:rPr>
        <w:rFonts w:ascii="Courier New" w:hAnsi="Courier New" w:hint="default"/>
      </w:rPr>
    </w:lvl>
    <w:lvl w:ilvl="8" w:tplc="1E68DF8C">
      <w:start w:val="1"/>
      <w:numFmt w:val="bullet"/>
      <w:lvlText w:val=""/>
      <w:lvlJc w:val="left"/>
      <w:pPr>
        <w:ind w:left="6480" w:hanging="360"/>
      </w:pPr>
      <w:rPr>
        <w:rFonts w:ascii="Wingdings" w:hAnsi="Wingdings" w:hint="default"/>
      </w:rPr>
    </w:lvl>
  </w:abstractNum>
  <w:abstractNum w:abstractNumId="5" w15:restartNumberingAfterBreak="0">
    <w:nsid w:val="59D638DD"/>
    <w:multiLevelType w:val="hybridMultilevel"/>
    <w:tmpl w:val="62C2195E"/>
    <w:lvl w:ilvl="0" w:tplc="9DE860D6">
      <w:start w:val="1"/>
      <w:numFmt w:val="bullet"/>
      <w:lvlText w:val=""/>
      <w:lvlJc w:val="left"/>
      <w:pPr>
        <w:ind w:left="720" w:hanging="360"/>
      </w:pPr>
      <w:rPr>
        <w:rFonts w:ascii="Symbol" w:hAnsi="Symbol" w:hint="default"/>
      </w:rPr>
    </w:lvl>
    <w:lvl w:ilvl="1" w:tplc="4538E2C0">
      <w:start w:val="1"/>
      <w:numFmt w:val="bullet"/>
      <w:lvlText w:val="o"/>
      <w:lvlJc w:val="left"/>
      <w:pPr>
        <w:ind w:left="1440" w:hanging="360"/>
      </w:pPr>
      <w:rPr>
        <w:rFonts w:ascii="Courier New" w:hAnsi="Courier New" w:hint="default"/>
      </w:rPr>
    </w:lvl>
    <w:lvl w:ilvl="2" w:tplc="A5CAB3C0">
      <w:start w:val="1"/>
      <w:numFmt w:val="bullet"/>
      <w:lvlText w:val=""/>
      <w:lvlJc w:val="left"/>
      <w:pPr>
        <w:ind w:left="2160" w:hanging="360"/>
      </w:pPr>
      <w:rPr>
        <w:rFonts w:ascii="Wingdings" w:hAnsi="Wingdings" w:hint="default"/>
      </w:rPr>
    </w:lvl>
    <w:lvl w:ilvl="3" w:tplc="64720A02">
      <w:start w:val="1"/>
      <w:numFmt w:val="bullet"/>
      <w:lvlText w:val=""/>
      <w:lvlJc w:val="left"/>
      <w:pPr>
        <w:ind w:left="2880" w:hanging="360"/>
      </w:pPr>
      <w:rPr>
        <w:rFonts w:ascii="Symbol" w:hAnsi="Symbol" w:hint="default"/>
      </w:rPr>
    </w:lvl>
    <w:lvl w:ilvl="4" w:tplc="34D89BE2">
      <w:start w:val="1"/>
      <w:numFmt w:val="bullet"/>
      <w:lvlText w:val="o"/>
      <w:lvlJc w:val="left"/>
      <w:pPr>
        <w:ind w:left="3600" w:hanging="360"/>
      </w:pPr>
      <w:rPr>
        <w:rFonts w:ascii="Courier New" w:hAnsi="Courier New" w:hint="default"/>
      </w:rPr>
    </w:lvl>
    <w:lvl w:ilvl="5" w:tplc="CED452FC">
      <w:start w:val="1"/>
      <w:numFmt w:val="bullet"/>
      <w:lvlText w:val=""/>
      <w:lvlJc w:val="left"/>
      <w:pPr>
        <w:ind w:left="4320" w:hanging="360"/>
      </w:pPr>
      <w:rPr>
        <w:rFonts w:ascii="Wingdings" w:hAnsi="Wingdings" w:hint="default"/>
      </w:rPr>
    </w:lvl>
    <w:lvl w:ilvl="6" w:tplc="10BE9E74">
      <w:start w:val="1"/>
      <w:numFmt w:val="bullet"/>
      <w:lvlText w:val=""/>
      <w:lvlJc w:val="left"/>
      <w:pPr>
        <w:ind w:left="5040" w:hanging="360"/>
      </w:pPr>
      <w:rPr>
        <w:rFonts w:ascii="Symbol" w:hAnsi="Symbol" w:hint="default"/>
      </w:rPr>
    </w:lvl>
    <w:lvl w:ilvl="7" w:tplc="5754AA2C">
      <w:start w:val="1"/>
      <w:numFmt w:val="bullet"/>
      <w:lvlText w:val="o"/>
      <w:lvlJc w:val="left"/>
      <w:pPr>
        <w:ind w:left="5760" w:hanging="360"/>
      </w:pPr>
      <w:rPr>
        <w:rFonts w:ascii="Courier New" w:hAnsi="Courier New" w:hint="default"/>
      </w:rPr>
    </w:lvl>
    <w:lvl w:ilvl="8" w:tplc="C7045D88">
      <w:start w:val="1"/>
      <w:numFmt w:val="bullet"/>
      <w:lvlText w:val=""/>
      <w:lvlJc w:val="left"/>
      <w:pPr>
        <w:ind w:left="6480" w:hanging="360"/>
      </w:pPr>
      <w:rPr>
        <w:rFonts w:ascii="Wingdings" w:hAnsi="Wingdings" w:hint="default"/>
      </w:rPr>
    </w:lvl>
  </w:abstractNum>
  <w:abstractNum w:abstractNumId="6" w15:restartNumberingAfterBreak="0">
    <w:nsid w:val="62093479"/>
    <w:multiLevelType w:val="hybridMultilevel"/>
    <w:tmpl w:val="9DC407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7401AA3"/>
    <w:multiLevelType w:val="hybridMultilevel"/>
    <w:tmpl w:val="83E0BD2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3"/>
  </w:num>
  <w:num w:numId="3">
    <w:abstractNumId w:val="5"/>
  </w:num>
  <w:num w:numId="4">
    <w:abstractNumId w:val="4"/>
  </w:num>
  <w:num w:numId="5">
    <w:abstractNumId w:val="6"/>
  </w:num>
  <w:num w:numId="6">
    <w:abstractNumId w:val="0"/>
  </w:num>
  <w:num w:numId="7">
    <w:abstractNumId w:val="7"/>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9F8667B"/>
    <w:rsid w:val="00041997"/>
    <w:rsid w:val="00084A2E"/>
    <w:rsid w:val="000A2784"/>
    <w:rsid w:val="000F724F"/>
    <w:rsid w:val="00113D6C"/>
    <w:rsid w:val="00145C0C"/>
    <w:rsid w:val="001C56DC"/>
    <w:rsid w:val="00201BD2"/>
    <w:rsid w:val="00230240"/>
    <w:rsid w:val="002C5666"/>
    <w:rsid w:val="002D34C2"/>
    <w:rsid w:val="002D74A6"/>
    <w:rsid w:val="002E5EC1"/>
    <w:rsid w:val="002E7CD8"/>
    <w:rsid w:val="00365C1E"/>
    <w:rsid w:val="00380FF2"/>
    <w:rsid w:val="003A0B9D"/>
    <w:rsid w:val="003A5E4E"/>
    <w:rsid w:val="004C7280"/>
    <w:rsid w:val="00524695"/>
    <w:rsid w:val="00535A46"/>
    <w:rsid w:val="005435C1"/>
    <w:rsid w:val="005641D7"/>
    <w:rsid w:val="005F09C9"/>
    <w:rsid w:val="006F4797"/>
    <w:rsid w:val="007715C8"/>
    <w:rsid w:val="007718CD"/>
    <w:rsid w:val="00781E80"/>
    <w:rsid w:val="008244BF"/>
    <w:rsid w:val="008926A4"/>
    <w:rsid w:val="008E33A5"/>
    <w:rsid w:val="008E59C4"/>
    <w:rsid w:val="00942CE4"/>
    <w:rsid w:val="0095382D"/>
    <w:rsid w:val="00965A7A"/>
    <w:rsid w:val="00982FFC"/>
    <w:rsid w:val="009B25BC"/>
    <w:rsid w:val="009D655E"/>
    <w:rsid w:val="00A1703D"/>
    <w:rsid w:val="00A83A6B"/>
    <w:rsid w:val="00AA3DFB"/>
    <w:rsid w:val="00B17067"/>
    <w:rsid w:val="00B205B3"/>
    <w:rsid w:val="00B40666"/>
    <w:rsid w:val="00B63028"/>
    <w:rsid w:val="00BB0242"/>
    <w:rsid w:val="00C07524"/>
    <w:rsid w:val="00C83E2C"/>
    <w:rsid w:val="00CB2806"/>
    <w:rsid w:val="00CC15E2"/>
    <w:rsid w:val="00D15C40"/>
    <w:rsid w:val="00D52F78"/>
    <w:rsid w:val="00D644BB"/>
    <w:rsid w:val="00E862C7"/>
    <w:rsid w:val="00EA1438"/>
    <w:rsid w:val="00EC2E92"/>
    <w:rsid w:val="00F0FC07"/>
    <w:rsid w:val="010BFB8F"/>
    <w:rsid w:val="016DFDCB"/>
    <w:rsid w:val="02F88CB9"/>
    <w:rsid w:val="02FB818F"/>
    <w:rsid w:val="033A8431"/>
    <w:rsid w:val="038D8EC9"/>
    <w:rsid w:val="0585AC7B"/>
    <w:rsid w:val="075DFA60"/>
    <w:rsid w:val="0765E7E6"/>
    <w:rsid w:val="076D3261"/>
    <w:rsid w:val="077A260E"/>
    <w:rsid w:val="08C392D5"/>
    <w:rsid w:val="08E4AAD2"/>
    <w:rsid w:val="09971E85"/>
    <w:rsid w:val="09F8667B"/>
    <w:rsid w:val="0B54CE17"/>
    <w:rsid w:val="0B9F21DB"/>
    <w:rsid w:val="0CE69148"/>
    <w:rsid w:val="0CF77E28"/>
    <w:rsid w:val="0DF8A735"/>
    <w:rsid w:val="0EC4F2C5"/>
    <w:rsid w:val="1104DCA6"/>
    <w:rsid w:val="110C262B"/>
    <w:rsid w:val="13459391"/>
    <w:rsid w:val="136496F4"/>
    <w:rsid w:val="14FBB05D"/>
    <w:rsid w:val="15087875"/>
    <w:rsid w:val="1570A3C3"/>
    <w:rsid w:val="15F5242F"/>
    <w:rsid w:val="176DEC74"/>
    <w:rsid w:val="1881097A"/>
    <w:rsid w:val="18A84485"/>
    <w:rsid w:val="19895583"/>
    <w:rsid w:val="19C733FA"/>
    <w:rsid w:val="1AC1FA02"/>
    <w:rsid w:val="1B4CAF02"/>
    <w:rsid w:val="1BC32DE8"/>
    <w:rsid w:val="1C3D9EF1"/>
    <w:rsid w:val="1F655595"/>
    <w:rsid w:val="1F753FB3"/>
    <w:rsid w:val="201DF02C"/>
    <w:rsid w:val="20821462"/>
    <w:rsid w:val="20C66688"/>
    <w:rsid w:val="21006731"/>
    <w:rsid w:val="217B5563"/>
    <w:rsid w:val="21FC119B"/>
    <w:rsid w:val="223DBB18"/>
    <w:rsid w:val="232A10E5"/>
    <w:rsid w:val="2524AFCC"/>
    <w:rsid w:val="27040824"/>
    <w:rsid w:val="274C5100"/>
    <w:rsid w:val="2784103E"/>
    <w:rsid w:val="2885F26D"/>
    <w:rsid w:val="29608D03"/>
    <w:rsid w:val="2A085624"/>
    <w:rsid w:val="2A1B49A0"/>
    <w:rsid w:val="2A4B07F0"/>
    <w:rsid w:val="2B0DCB66"/>
    <w:rsid w:val="2B5A8719"/>
    <w:rsid w:val="2B610BC7"/>
    <w:rsid w:val="2B8115AB"/>
    <w:rsid w:val="2C65A09D"/>
    <w:rsid w:val="2CB736C1"/>
    <w:rsid w:val="2D718B0C"/>
    <w:rsid w:val="2D906A3A"/>
    <w:rsid w:val="2E00C0DF"/>
    <w:rsid w:val="2E0170FE"/>
    <w:rsid w:val="2F1C6EFC"/>
    <w:rsid w:val="2FAD6399"/>
    <w:rsid w:val="306B3F7D"/>
    <w:rsid w:val="318DA63F"/>
    <w:rsid w:val="3197E4DB"/>
    <w:rsid w:val="31E26C6B"/>
    <w:rsid w:val="32AC6C93"/>
    <w:rsid w:val="32CAF1C5"/>
    <w:rsid w:val="33B15DBF"/>
    <w:rsid w:val="33C9E856"/>
    <w:rsid w:val="3443F226"/>
    <w:rsid w:val="344D99C9"/>
    <w:rsid w:val="345F77AB"/>
    <w:rsid w:val="34A1C8B9"/>
    <w:rsid w:val="35ED28D0"/>
    <w:rsid w:val="35FB7476"/>
    <w:rsid w:val="370045D6"/>
    <w:rsid w:val="377A491D"/>
    <w:rsid w:val="37853A8B"/>
    <w:rsid w:val="379E62E8"/>
    <w:rsid w:val="37A67469"/>
    <w:rsid w:val="38467056"/>
    <w:rsid w:val="39389991"/>
    <w:rsid w:val="395F8C32"/>
    <w:rsid w:val="3A29C75C"/>
    <w:rsid w:val="3ABCDB4D"/>
    <w:rsid w:val="3B0A4BBA"/>
    <w:rsid w:val="3D0E8946"/>
    <w:rsid w:val="3DD1911A"/>
    <w:rsid w:val="3DE1C7CA"/>
    <w:rsid w:val="3EE83F02"/>
    <w:rsid w:val="3F99A57D"/>
    <w:rsid w:val="3FA974CD"/>
    <w:rsid w:val="3FC53ACB"/>
    <w:rsid w:val="415795B6"/>
    <w:rsid w:val="41F11D55"/>
    <w:rsid w:val="4272210E"/>
    <w:rsid w:val="431AD087"/>
    <w:rsid w:val="43C006F9"/>
    <w:rsid w:val="44AB4438"/>
    <w:rsid w:val="44B96374"/>
    <w:rsid w:val="44CFAF69"/>
    <w:rsid w:val="44FEB528"/>
    <w:rsid w:val="45024C72"/>
    <w:rsid w:val="4555CCA9"/>
    <w:rsid w:val="45E900E0"/>
    <w:rsid w:val="45FF8DF4"/>
    <w:rsid w:val="4873C981"/>
    <w:rsid w:val="4892DFEE"/>
    <w:rsid w:val="48F49141"/>
    <w:rsid w:val="49372EB6"/>
    <w:rsid w:val="4937D1C1"/>
    <w:rsid w:val="4942DAE2"/>
    <w:rsid w:val="494A5733"/>
    <w:rsid w:val="494B39E4"/>
    <w:rsid w:val="4A1587F2"/>
    <w:rsid w:val="4A47B8E6"/>
    <w:rsid w:val="4A89B734"/>
    <w:rsid w:val="4B06B8F8"/>
    <w:rsid w:val="4B20ACDA"/>
    <w:rsid w:val="4B2B6227"/>
    <w:rsid w:val="4B49C39E"/>
    <w:rsid w:val="4B7D05BE"/>
    <w:rsid w:val="4D665111"/>
    <w:rsid w:val="4D7D2626"/>
    <w:rsid w:val="4DD39555"/>
    <w:rsid w:val="5172EC3F"/>
    <w:rsid w:val="5179AE5A"/>
    <w:rsid w:val="51DBAE7B"/>
    <w:rsid w:val="51EA78C2"/>
    <w:rsid w:val="51FE2429"/>
    <w:rsid w:val="522EB913"/>
    <w:rsid w:val="523E41E4"/>
    <w:rsid w:val="537D4A93"/>
    <w:rsid w:val="561D9F44"/>
    <w:rsid w:val="56BB5C3F"/>
    <w:rsid w:val="5822489B"/>
    <w:rsid w:val="582E630B"/>
    <w:rsid w:val="583C310D"/>
    <w:rsid w:val="5C70C3F6"/>
    <w:rsid w:val="5E652EAD"/>
    <w:rsid w:val="5EA59215"/>
    <w:rsid w:val="5EFF1CDF"/>
    <w:rsid w:val="5F2860A8"/>
    <w:rsid w:val="60436E9F"/>
    <w:rsid w:val="60938BC1"/>
    <w:rsid w:val="61B00284"/>
    <w:rsid w:val="61B0F40B"/>
    <w:rsid w:val="61DD32D7"/>
    <w:rsid w:val="6236BDA1"/>
    <w:rsid w:val="624AC0CB"/>
    <w:rsid w:val="62C5078C"/>
    <w:rsid w:val="632A8094"/>
    <w:rsid w:val="63568D8A"/>
    <w:rsid w:val="63CF7267"/>
    <w:rsid w:val="64BB58BA"/>
    <w:rsid w:val="64C52D98"/>
    <w:rsid w:val="67121C4A"/>
    <w:rsid w:val="67718E57"/>
    <w:rsid w:val="677F2CDD"/>
    <w:rsid w:val="67F2E896"/>
    <w:rsid w:val="67FDF1B7"/>
    <w:rsid w:val="693355FE"/>
    <w:rsid w:val="69586420"/>
    <w:rsid w:val="699DF0F8"/>
    <w:rsid w:val="6A89C665"/>
    <w:rsid w:val="6B13B604"/>
    <w:rsid w:val="6B31D3D3"/>
    <w:rsid w:val="6B3D7FFF"/>
    <w:rsid w:val="6BAEB4BF"/>
    <w:rsid w:val="6D768117"/>
    <w:rsid w:val="6D9AEEF8"/>
    <w:rsid w:val="6E7520C1"/>
    <w:rsid w:val="6E7B5277"/>
    <w:rsid w:val="6F0AC547"/>
    <w:rsid w:val="6F5D9E6A"/>
    <w:rsid w:val="7087519C"/>
    <w:rsid w:val="70B8FE90"/>
    <w:rsid w:val="721DF643"/>
    <w:rsid w:val="7254CEF1"/>
    <w:rsid w:val="72BD54E7"/>
    <w:rsid w:val="730DFF31"/>
    <w:rsid w:val="73311833"/>
    <w:rsid w:val="73359B3D"/>
    <w:rsid w:val="74CA09A4"/>
    <w:rsid w:val="765C0128"/>
    <w:rsid w:val="77699FD0"/>
    <w:rsid w:val="77C316D6"/>
    <w:rsid w:val="78047163"/>
    <w:rsid w:val="78C41075"/>
    <w:rsid w:val="7A290828"/>
    <w:rsid w:val="7B296FAA"/>
    <w:rsid w:val="7B8BBF9C"/>
    <w:rsid w:val="7C8DFBDA"/>
    <w:rsid w:val="7CC9CBBB"/>
    <w:rsid w:val="7D470C88"/>
    <w:rsid w:val="7DB71819"/>
    <w:rsid w:val="7DE76104"/>
    <w:rsid w:val="7E4FA680"/>
    <w:rsid w:val="7EFB4701"/>
    <w:rsid w:val="7F0C3917"/>
    <w:rsid w:val="7F95D7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F8667B"/>
  <w15:chartTrackingRefBased/>
  <w15:docId w15:val="{C54EAAFC-3DE9-4DB5-8DAD-6B06DA1C83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pPr>
      <w:ind w:left="720"/>
      <w:contextualSpacing/>
    </w:p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spacing w:after="0" w:line="240" w:lineRule="auto"/>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368</Words>
  <Characters>7799</Characters>
  <Application>Microsoft Office Word</Application>
  <DocSecurity>0</DocSecurity>
  <Lines>64</Lines>
  <Paragraphs>18</Paragraphs>
  <ScaleCrop>false</ScaleCrop>
  <Company/>
  <LinksUpToDate>false</LinksUpToDate>
  <CharactersWithSpaces>9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 Katie</dc:creator>
  <cp:keywords/>
  <dc:description/>
  <cp:lastModifiedBy>White, Katie</cp:lastModifiedBy>
  <cp:revision>2</cp:revision>
  <dcterms:created xsi:type="dcterms:W3CDTF">2021-12-16T12:30:00Z</dcterms:created>
  <dcterms:modified xsi:type="dcterms:W3CDTF">2021-12-16T12:30:00Z</dcterms:modified>
</cp:coreProperties>
</file>